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337C9" w14:textId="169BC248" w:rsidR="00C60D2F" w:rsidRPr="00C60D2F" w:rsidRDefault="00D85A93" w:rsidP="00C60D2F">
      <w:pPr>
        <w:ind w:left="420" w:hanging="420"/>
        <w:rPr>
          <w:rFonts w:ascii="Times New Roman" w:hAnsi="Times New Roman" w:cs="Times New Roman"/>
          <w:b/>
        </w:rPr>
      </w:pPr>
      <w:bookmarkStart w:id="0" w:name="_Hlk188011664"/>
      <w:bookmarkStart w:id="1" w:name="_Hlk188011834"/>
      <w:r w:rsidRPr="00D85A93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</w:t>
      </w:r>
      <w:r w:rsidRPr="00C60D2F">
        <w:rPr>
          <w:rFonts w:ascii="Times New Roman" w:hAnsi="Times New Roman" w:cs="Times New Roman"/>
          <w:b/>
        </w:rPr>
        <w:t xml:space="preserve"> </w:t>
      </w:r>
      <w:r w:rsidR="00C60D2F" w:rsidRPr="00C60D2F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.</w:t>
      </w:r>
      <w:r w:rsidR="00C60D2F">
        <w:rPr>
          <w:rFonts w:ascii="Times New Roman" w:hAnsi="Times New Roman" w:cs="Times New Roman"/>
          <w:b/>
        </w:rPr>
        <w:t xml:space="preserve"> </w:t>
      </w:r>
      <w:r w:rsidR="00CA7FC8" w:rsidRPr="00A80B62">
        <w:rPr>
          <w:rFonts w:ascii="Times New Roman" w:hAnsi="Times New Roman" w:cs="Times New Roman"/>
        </w:rPr>
        <w:t>Identification of phosphorylated peptides based on LC-MS/MS.</w:t>
      </w:r>
    </w:p>
    <w:p w14:paraId="488428D4" w14:textId="2798A9E0" w:rsidR="00890688" w:rsidRDefault="00C60D2F" w:rsidP="00C60D2F">
      <w:pPr>
        <w:ind w:left="420" w:hanging="420"/>
      </w:pPr>
      <w:r>
        <w:rPr>
          <w:noProof/>
        </w:rPr>
        <w:drawing>
          <wp:inline distT="0" distB="0" distL="0" distR="0" wp14:anchorId="47F13739" wp14:editId="2925188A">
            <wp:extent cx="5394218" cy="1544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024" cy="1565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B9C13B" w14:textId="15C2B48F" w:rsidR="00C60D2F" w:rsidRDefault="00C60D2F" w:rsidP="00C60D2F">
      <w:pPr>
        <w:ind w:left="420" w:hanging="420"/>
        <w:rPr>
          <w:rFonts w:ascii="Times New Roman" w:hAnsi="Times New Roman" w:cs="Times New Roman"/>
        </w:rPr>
      </w:pPr>
      <w:r w:rsidRPr="00186A39">
        <w:rPr>
          <w:rFonts w:ascii="Times New Roman" w:hAnsi="Times New Roman" w:cs="Times New Roman"/>
        </w:rPr>
        <w:t xml:space="preserve">Note: </w:t>
      </w:r>
      <w:r w:rsidR="00B856C5" w:rsidRPr="00186A39">
        <w:rPr>
          <w:rFonts w:ascii="Times New Roman" w:hAnsi="Times New Roman" w:cs="Times New Roman"/>
        </w:rPr>
        <w:t>Peptide</w:t>
      </w:r>
      <w:r w:rsidR="00186A39" w:rsidRPr="00186A39">
        <w:t xml:space="preserve"> </w:t>
      </w:r>
      <w:r w:rsidR="00186A39" w:rsidRPr="00186A39">
        <w:rPr>
          <w:rFonts w:ascii="Times New Roman" w:hAnsi="Times New Roman" w:cs="Times New Roman"/>
        </w:rPr>
        <w:t xml:space="preserve">represents the amino acid sequence identified to the peptide segment; m/z represents the mass-charge ratio of the peptide; Score represents for peptide score; </w:t>
      </w:r>
      <w:r w:rsidR="00202567" w:rsidRPr="00202567">
        <w:rPr>
          <w:rFonts w:ascii="Times New Roman" w:hAnsi="Times New Roman" w:cs="Times New Roman"/>
        </w:rPr>
        <w:t>Scan represents the mass spectrometry number for which the peptide has been identified</w:t>
      </w:r>
      <w:r w:rsidR="00202567">
        <w:rPr>
          <w:rFonts w:ascii="Times New Roman" w:hAnsi="Times New Roman" w:cs="Times New Roman"/>
        </w:rPr>
        <w:t xml:space="preserve">; </w:t>
      </w:r>
      <w:r w:rsidR="00186A39" w:rsidRPr="00186A39">
        <w:rPr>
          <w:rFonts w:ascii="Times New Roman" w:hAnsi="Times New Roman" w:cs="Times New Roman"/>
        </w:rPr>
        <w:t xml:space="preserve">Intensity represents the abundance of the peptide; </w:t>
      </w:r>
      <w:proofErr w:type="spellStart"/>
      <w:proofErr w:type="gramStart"/>
      <w:r w:rsidR="00186A39" w:rsidRPr="00186A39">
        <w:rPr>
          <w:rFonts w:ascii="Times New Roman" w:hAnsi="Times New Roman" w:cs="Times New Roman"/>
        </w:rPr>
        <w:t>S,T</w:t>
      </w:r>
      <w:proofErr w:type="gramEnd"/>
      <w:r w:rsidR="00186A39" w:rsidRPr="00186A39">
        <w:rPr>
          <w:rFonts w:ascii="Times New Roman" w:hAnsi="Times New Roman" w:cs="Times New Roman"/>
        </w:rPr>
        <w:t>,Y</w:t>
      </w:r>
      <w:proofErr w:type="spellEnd"/>
      <w:r w:rsidR="00186A39" w:rsidRPr="00186A39">
        <w:rPr>
          <w:rFonts w:ascii="Times New Roman" w:hAnsi="Times New Roman" w:cs="Times New Roman"/>
        </w:rPr>
        <w:t xml:space="preserve">[+79.966]: </w:t>
      </w:r>
      <w:proofErr w:type="spellStart"/>
      <w:r w:rsidR="00186A39" w:rsidRPr="00186A39">
        <w:rPr>
          <w:rFonts w:ascii="Times New Roman" w:hAnsi="Times New Roman" w:cs="Times New Roman"/>
        </w:rPr>
        <w:t>Phospho</w:t>
      </w:r>
      <w:proofErr w:type="spellEnd"/>
      <w:r w:rsidR="00186A39" w:rsidRPr="00186A39">
        <w:rPr>
          <w:rFonts w:ascii="Times New Roman" w:hAnsi="Times New Roman" w:cs="Times New Roman"/>
        </w:rPr>
        <w:t xml:space="preserve"> (STY) phosphorylation occurs on serine, threonine and tyrosine with molecular weight of +79.966 Da</w:t>
      </w:r>
      <w:r w:rsidR="00186A39">
        <w:rPr>
          <w:rFonts w:ascii="Times New Roman" w:hAnsi="Times New Roman" w:cs="Times New Roman"/>
        </w:rPr>
        <w:t>.</w:t>
      </w:r>
    </w:p>
    <w:bookmarkEnd w:id="0"/>
    <w:p w14:paraId="69959ED3" w14:textId="2E01ED97" w:rsidR="004C20EA" w:rsidRDefault="004C20EA" w:rsidP="00C60D2F">
      <w:pPr>
        <w:ind w:left="420" w:hanging="420"/>
      </w:pPr>
    </w:p>
    <w:p w14:paraId="1B047E1E" w14:textId="4E82F3AE" w:rsidR="00D85A93" w:rsidRDefault="00D85A93" w:rsidP="00C60D2F">
      <w:pPr>
        <w:ind w:left="420" w:hanging="420"/>
      </w:pPr>
    </w:p>
    <w:p w14:paraId="10CB36C0" w14:textId="6441AF27" w:rsidR="00D85A93" w:rsidRDefault="00D85A93" w:rsidP="00C60D2F">
      <w:pPr>
        <w:ind w:left="420" w:hanging="420"/>
      </w:pPr>
    </w:p>
    <w:p w14:paraId="46E95198" w14:textId="195FC6C8" w:rsidR="00D85A93" w:rsidRDefault="00D85A93" w:rsidP="00C60D2F">
      <w:pPr>
        <w:ind w:left="420" w:hanging="420"/>
      </w:pPr>
    </w:p>
    <w:p w14:paraId="0A59A932" w14:textId="4348C705" w:rsidR="00D85A93" w:rsidRDefault="00D85A93" w:rsidP="00C60D2F">
      <w:pPr>
        <w:ind w:left="420" w:hanging="420"/>
      </w:pPr>
    </w:p>
    <w:p w14:paraId="5A07EB9F" w14:textId="4C2915E3" w:rsidR="00D85A93" w:rsidRDefault="00D85A93" w:rsidP="00C60D2F">
      <w:pPr>
        <w:ind w:left="420" w:hanging="420"/>
      </w:pPr>
    </w:p>
    <w:p w14:paraId="5F3990E9" w14:textId="3A1947C6" w:rsidR="00D85A93" w:rsidRDefault="00D85A93" w:rsidP="00C60D2F">
      <w:pPr>
        <w:ind w:left="420" w:hanging="420"/>
      </w:pPr>
    </w:p>
    <w:p w14:paraId="76E35317" w14:textId="74574D9A" w:rsidR="00D85A93" w:rsidRDefault="00D85A93" w:rsidP="00C60D2F">
      <w:pPr>
        <w:ind w:left="420" w:hanging="420"/>
      </w:pPr>
    </w:p>
    <w:p w14:paraId="544900DC" w14:textId="7D9535FA" w:rsidR="00D85A93" w:rsidRDefault="00D85A93" w:rsidP="00C60D2F">
      <w:pPr>
        <w:ind w:left="420" w:hanging="420"/>
      </w:pPr>
    </w:p>
    <w:p w14:paraId="6044AC68" w14:textId="5D06F449" w:rsidR="00D85A93" w:rsidRDefault="00D85A93" w:rsidP="00C60D2F">
      <w:pPr>
        <w:ind w:left="420" w:hanging="420"/>
      </w:pPr>
    </w:p>
    <w:p w14:paraId="6ED68F66" w14:textId="7AE24CAF" w:rsidR="00D85A93" w:rsidRDefault="00D85A93" w:rsidP="00C60D2F">
      <w:pPr>
        <w:ind w:left="420" w:hanging="420"/>
      </w:pPr>
    </w:p>
    <w:p w14:paraId="56A4D76D" w14:textId="0C432ED8" w:rsidR="00D85A93" w:rsidRDefault="00D85A93" w:rsidP="00C60D2F">
      <w:pPr>
        <w:ind w:left="420" w:hanging="420"/>
      </w:pPr>
    </w:p>
    <w:p w14:paraId="0868B990" w14:textId="07A80C66" w:rsidR="00D85A93" w:rsidRDefault="00D85A93" w:rsidP="00C60D2F">
      <w:pPr>
        <w:ind w:left="420" w:hanging="420"/>
      </w:pPr>
    </w:p>
    <w:p w14:paraId="54F0626C" w14:textId="4F7A9105" w:rsidR="00D85A93" w:rsidRDefault="00D85A93" w:rsidP="00C60D2F">
      <w:pPr>
        <w:ind w:left="420" w:hanging="420"/>
      </w:pPr>
    </w:p>
    <w:p w14:paraId="2C1A5A70" w14:textId="3D0E926A" w:rsidR="00D85A93" w:rsidRDefault="00D85A93" w:rsidP="00C60D2F">
      <w:pPr>
        <w:ind w:left="420" w:hanging="420"/>
      </w:pPr>
    </w:p>
    <w:p w14:paraId="7313AF44" w14:textId="3815E4A1" w:rsidR="00D85A93" w:rsidRDefault="00D85A93" w:rsidP="00C60D2F">
      <w:pPr>
        <w:ind w:left="420" w:hanging="420"/>
      </w:pPr>
    </w:p>
    <w:p w14:paraId="3AF0C27D" w14:textId="14356335" w:rsidR="00D85A93" w:rsidRDefault="00D85A93" w:rsidP="00C60D2F">
      <w:pPr>
        <w:ind w:left="420" w:hanging="420"/>
      </w:pPr>
    </w:p>
    <w:p w14:paraId="5F2BA0F9" w14:textId="49B04C72" w:rsidR="00D85A93" w:rsidRDefault="00D85A93" w:rsidP="00C60D2F">
      <w:pPr>
        <w:ind w:left="420" w:hanging="420"/>
      </w:pPr>
    </w:p>
    <w:p w14:paraId="0B719333" w14:textId="745BF15C" w:rsidR="00D85A93" w:rsidRDefault="00D85A93" w:rsidP="00C60D2F">
      <w:pPr>
        <w:ind w:left="420" w:hanging="420"/>
      </w:pPr>
    </w:p>
    <w:p w14:paraId="06475308" w14:textId="67164D08" w:rsidR="00D85A93" w:rsidRDefault="00D85A93" w:rsidP="00C60D2F">
      <w:pPr>
        <w:ind w:left="420" w:hanging="420"/>
      </w:pPr>
    </w:p>
    <w:p w14:paraId="5D96158E" w14:textId="055CA78D" w:rsidR="00D85A93" w:rsidRDefault="00D85A93" w:rsidP="00C60D2F">
      <w:pPr>
        <w:ind w:left="420" w:hanging="420"/>
      </w:pPr>
    </w:p>
    <w:p w14:paraId="4E9489E3" w14:textId="47EB2DAC" w:rsidR="00D85A93" w:rsidRDefault="00D85A93" w:rsidP="00C60D2F">
      <w:pPr>
        <w:ind w:left="420" w:hanging="420"/>
      </w:pPr>
    </w:p>
    <w:p w14:paraId="2443FF05" w14:textId="045AC1A3" w:rsidR="00D85A93" w:rsidRDefault="00D85A93" w:rsidP="00C60D2F">
      <w:pPr>
        <w:ind w:left="420" w:hanging="420"/>
      </w:pPr>
    </w:p>
    <w:p w14:paraId="28C33081" w14:textId="0A9B9460" w:rsidR="00D85A93" w:rsidRDefault="00D85A93" w:rsidP="00C60D2F">
      <w:pPr>
        <w:ind w:left="420" w:hanging="420"/>
      </w:pPr>
    </w:p>
    <w:p w14:paraId="0D97D243" w14:textId="08B6F976" w:rsidR="00D85A93" w:rsidRDefault="00D85A93" w:rsidP="00C60D2F">
      <w:pPr>
        <w:ind w:left="420" w:hanging="420"/>
      </w:pPr>
    </w:p>
    <w:p w14:paraId="6E8CEC52" w14:textId="402FA8D6" w:rsidR="00D85A93" w:rsidRDefault="00D85A93" w:rsidP="00C60D2F">
      <w:pPr>
        <w:ind w:left="420" w:hanging="420"/>
      </w:pPr>
    </w:p>
    <w:p w14:paraId="7F6CE8A3" w14:textId="4FE3A7E8" w:rsidR="00D85A93" w:rsidRDefault="00D85A93" w:rsidP="00C60D2F">
      <w:pPr>
        <w:ind w:left="420" w:hanging="420"/>
      </w:pPr>
    </w:p>
    <w:p w14:paraId="6BAD4A77" w14:textId="459A84EE" w:rsidR="00D85A93" w:rsidRDefault="00D85A93" w:rsidP="00C60D2F">
      <w:pPr>
        <w:ind w:left="420" w:hanging="420"/>
      </w:pPr>
    </w:p>
    <w:p w14:paraId="53EA7E85" w14:textId="7CF2BDEE" w:rsidR="00D85A93" w:rsidRDefault="00D85A93" w:rsidP="00C60D2F">
      <w:pPr>
        <w:ind w:left="420" w:hanging="420"/>
      </w:pPr>
    </w:p>
    <w:p w14:paraId="076D5431" w14:textId="456DB31F" w:rsidR="00D85A93" w:rsidRDefault="00D85A93" w:rsidP="00C60D2F">
      <w:pPr>
        <w:ind w:left="420" w:hanging="420"/>
      </w:pPr>
    </w:p>
    <w:bookmarkEnd w:id="1"/>
    <w:p w14:paraId="79764B18" w14:textId="7FDDD871" w:rsidR="00D85A93" w:rsidRPr="00A80B62" w:rsidRDefault="00D85A93" w:rsidP="00D85A93">
      <w:pPr>
        <w:ind w:left="420" w:hanging="420"/>
        <w:rPr>
          <w:rFonts w:ascii="Times New Roman" w:hAnsi="Times New Roman" w:cs="Times New Roman"/>
        </w:rPr>
      </w:pPr>
      <w:r w:rsidRPr="00D85A93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l</w:t>
      </w:r>
      <w:r w:rsidRPr="00C60D2F">
        <w:rPr>
          <w:rFonts w:ascii="Times New Roman" w:hAnsi="Times New Roman" w:cs="Times New Roman"/>
          <w:b/>
        </w:rPr>
        <w:t xml:space="preserve"> Table S</w:t>
      </w:r>
      <w:r>
        <w:rPr>
          <w:rFonts w:ascii="Times New Roman" w:hAnsi="Times New Roman" w:cs="Times New Roman"/>
          <w:b/>
        </w:rPr>
        <w:t xml:space="preserve">2. </w:t>
      </w:r>
      <w:r w:rsidRPr="00A80B62">
        <w:rPr>
          <w:rFonts w:ascii="Times New Roman" w:hAnsi="Times New Roman" w:cs="Times New Roman"/>
        </w:rPr>
        <w:t>The proteins identified in a MdWRKY70L yeast two-hybrid library interaction.</w:t>
      </w:r>
    </w:p>
    <w:tbl>
      <w:tblPr>
        <w:tblW w:w="7960" w:type="dxa"/>
        <w:tblInd w:w="98" w:type="dxa"/>
        <w:tblLook w:val="04A0" w:firstRow="1" w:lastRow="0" w:firstColumn="1" w:lastColumn="0" w:noHBand="0" w:noVBand="1"/>
      </w:tblPr>
      <w:tblGrid>
        <w:gridCol w:w="1720"/>
        <w:gridCol w:w="6320"/>
      </w:tblGrid>
      <w:tr w:rsidR="00D85A93" w:rsidRPr="00D85A93" w14:paraId="381D848F" w14:textId="77777777" w:rsidTr="00CF7A07">
        <w:trPr>
          <w:trHeight w:val="280"/>
        </w:trPr>
        <w:tc>
          <w:tcPr>
            <w:tcW w:w="16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0AC66B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bidi="ar"/>
              </w:rPr>
              <w:t>Gene ID</w:t>
            </w:r>
          </w:p>
        </w:tc>
        <w:tc>
          <w:tcPr>
            <w:tcW w:w="63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6AD295" w14:textId="77777777" w:rsidR="00D85A93" w:rsidRPr="00D85A93" w:rsidRDefault="00D85A93" w:rsidP="00D85A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notated Function</w:t>
            </w:r>
          </w:p>
        </w:tc>
      </w:tr>
      <w:tr w:rsidR="00D85A93" w:rsidRPr="00D85A93" w14:paraId="1FF6F583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210A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7G10090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5439" w14:textId="29FA7BB0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DP, ATP carrier protein 1, mitochondrial-like </w:t>
            </w:r>
          </w:p>
        </w:tc>
      </w:tr>
      <w:tr w:rsidR="00D85A93" w:rsidRPr="00D85A93" w14:paraId="51A3596A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5E28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13G10602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0DE1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bable 6-phosphogluconolactonase 2 </w:t>
            </w:r>
          </w:p>
        </w:tc>
      </w:tr>
      <w:tr w:rsidR="00D85A93" w:rsidRPr="00D85A93" w14:paraId="63E9C288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07E9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4G10446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254C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S ribosomal protein L3 </w:t>
            </w:r>
          </w:p>
        </w:tc>
      </w:tr>
      <w:tr w:rsidR="00D85A93" w:rsidRPr="00D85A93" w14:paraId="39256E9F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B7CC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9G11786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BF2A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ein </w:t>
            </w:r>
            <w:proofErr w:type="spellStart"/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FY</w:t>
            </w:r>
            <w:proofErr w:type="spellEnd"/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11B-like</w:t>
            </w:r>
          </w:p>
        </w:tc>
      </w:tr>
      <w:tr w:rsidR="00D85A93" w:rsidRPr="00D85A93" w14:paraId="3D7CE739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A4B9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12G10576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3AAD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omega-6 fatty acid desaturase, endoplasmic reticulum isozyme 2 </w:t>
            </w:r>
          </w:p>
        </w:tc>
      </w:tr>
      <w:tr w:rsidR="00D85A93" w:rsidRPr="00D85A93" w14:paraId="5A122844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5097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2G10040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BDB8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P protein kinase 6</w:t>
            </w:r>
          </w:p>
        </w:tc>
      </w:tr>
      <w:tr w:rsidR="00D85A93" w:rsidRPr="00D85A93" w14:paraId="6CE97C31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8C41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4G10303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3B08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hitinase-like protein 1 </w:t>
            </w:r>
          </w:p>
        </w:tc>
      </w:tr>
      <w:tr w:rsidR="00D85A93" w:rsidRPr="00D85A93" w14:paraId="65A0BF8C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5F48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17G10348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342E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ate</w:t>
            </w:r>
            <w:proofErr w:type="spellEnd"/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ehydrogenase, mitochondrial </w:t>
            </w:r>
          </w:p>
        </w:tc>
      </w:tr>
      <w:tr w:rsidR="00D85A93" w:rsidRPr="00D85A93" w14:paraId="63E2CED3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3AD8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15G10733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5A44" w14:textId="622594ED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-oxo-Delt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4,5)-steroid 5-beta-reductase-like </w:t>
            </w:r>
          </w:p>
        </w:tc>
      </w:tr>
      <w:tr w:rsidR="00D85A93" w:rsidRPr="00D85A93" w14:paraId="6A7B5DAE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52B1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7G11747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0234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bable aquaporin PIP2-5 </w:t>
            </w:r>
          </w:p>
        </w:tc>
      </w:tr>
      <w:tr w:rsidR="00D85A93" w:rsidRPr="00D85A93" w14:paraId="768CCA69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BF6B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15G13035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323A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yloglucan endotransglucosylase/hydrolase 6</w:t>
            </w:r>
          </w:p>
        </w:tc>
      </w:tr>
      <w:tr w:rsidR="00D85A93" w:rsidRPr="00D85A93" w14:paraId="4EDE9637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1B34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85A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D07G12154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5382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asma membrane intrinsic protein 1</w:t>
            </w:r>
          </w:p>
        </w:tc>
      </w:tr>
      <w:tr w:rsidR="00D85A93" w:rsidRPr="00D85A93" w14:paraId="3E7F46B3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9CB6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6G10150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DF10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-adenosyl-L-methionine-dependent methyltransferases superfamily protein</w:t>
            </w:r>
          </w:p>
        </w:tc>
      </w:tr>
      <w:tr w:rsidR="00D85A93" w:rsidRPr="00D85A93" w14:paraId="7079EBCF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0B5B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D85A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D00G11027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8318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vy metal transport/detoxification superfamily protein</w:t>
            </w:r>
          </w:p>
        </w:tc>
      </w:tr>
      <w:tr w:rsidR="00D85A93" w:rsidRPr="00D85A93" w14:paraId="578EA2C4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57F7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12G1231600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6AA2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pper/zinc superoxide dismutase 1</w:t>
            </w:r>
          </w:p>
        </w:tc>
      </w:tr>
      <w:tr w:rsidR="00D85A93" w:rsidRPr="00D85A93" w14:paraId="62400142" w14:textId="77777777" w:rsidTr="00CF7A07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0711D9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D08G1061500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4460BD" w14:textId="77777777" w:rsidR="00D85A93" w:rsidRPr="00D85A93" w:rsidRDefault="00D85A93" w:rsidP="00D85A9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D85A9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lycine decarboxylase P-protein 1</w:t>
            </w:r>
          </w:p>
        </w:tc>
      </w:tr>
    </w:tbl>
    <w:p w14:paraId="4C7D2F92" w14:textId="5DCBF078" w:rsidR="00D85A93" w:rsidRDefault="00D85A93" w:rsidP="00D85A93"/>
    <w:p w14:paraId="73D50C40" w14:textId="4F43D93A" w:rsidR="00D85A93" w:rsidRDefault="00D85A93" w:rsidP="00D85A93"/>
    <w:p w14:paraId="78F16826" w14:textId="60357117" w:rsidR="00D85A93" w:rsidRDefault="00D85A93" w:rsidP="00D85A93"/>
    <w:p w14:paraId="7D405FC9" w14:textId="29A79975" w:rsidR="00D85A93" w:rsidRDefault="00D85A93" w:rsidP="00D85A93"/>
    <w:p w14:paraId="1DB6E5AA" w14:textId="0C955B2A" w:rsidR="00D85A93" w:rsidRDefault="00D85A93" w:rsidP="00D85A93"/>
    <w:p w14:paraId="58D71AC5" w14:textId="4F2AE077" w:rsidR="00D85A93" w:rsidRDefault="00D85A93" w:rsidP="00D85A93"/>
    <w:p w14:paraId="3AF21A76" w14:textId="74EDE38D" w:rsidR="00D85A93" w:rsidRDefault="00D85A93" w:rsidP="00D85A93"/>
    <w:p w14:paraId="653F8B63" w14:textId="51D335D9" w:rsidR="00D85A93" w:rsidRDefault="00D85A93" w:rsidP="00D85A93"/>
    <w:p w14:paraId="2EC59A5A" w14:textId="6DBF4456" w:rsidR="00D85A93" w:rsidRDefault="00D85A93" w:rsidP="00D85A93"/>
    <w:p w14:paraId="5DAD88AF" w14:textId="65617BB6" w:rsidR="00D85A93" w:rsidRDefault="00D85A93" w:rsidP="00D85A93"/>
    <w:p w14:paraId="67D3E2A9" w14:textId="46AB5CAA" w:rsidR="00D85A93" w:rsidRDefault="00D85A93" w:rsidP="00D85A93"/>
    <w:p w14:paraId="370EB57B" w14:textId="4A5513B6" w:rsidR="00D85A93" w:rsidRDefault="00D85A93" w:rsidP="00D85A93"/>
    <w:p w14:paraId="3CE219C4" w14:textId="49033637" w:rsidR="00D85A93" w:rsidRDefault="00D85A93" w:rsidP="00D85A93"/>
    <w:p w14:paraId="1B43B6CC" w14:textId="0FC86948" w:rsidR="00D85A93" w:rsidRDefault="00D85A93" w:rsidP="00D85A93"/>
    <w:p w14:paraId="167BB957" w14:textId="2381EB57" w:rsidR="00D85A93" w:rsidRDefault="00D85A93" w:rsidP="00D85A93"/>
    <w:p w14:paraId="4A2E2CF1" w14:textId="687EE633" w:rsidR="00D85A93" w:rsidRDefault="00D85A93" w:rsidP="00D85A93"/>
    <w:p w14:paraId="67522BC2" w14:textId="5665ADA2" w:rsidR="00D85A93" w:rsidRDefault="00D85A93" w:rsidP="00D85A93"/>
    <w:p w14:paraId="15C2F8DF" w14:textId="73D22E64" w:rsidR="00D85A93" w:rsidRDefault="00D85A93" w:rsidP="00D85A93"/>
    <w:p w14:paraId="614AB90C" w14:textId="0AA9F1FB" w:rsidR="00D85A93" w:rsidRDefault="00D85A93" w:rsidP="00D85A93"/>
    <w:p w14:paraId="34B4DDE3" w14:textId="19B10DAE" w:rsidR="00D85A93" w:rsidRDefault="00D85A93" w:rsidP="00D85A93"/>
    <w:p w14:paraId="3866993D" w14:textId="53118882" w:rsidR="00D85A93" w:rsidRDefault="00D85A93" w:rsidP="00D85A93"/>
    <w:p w14:paraId="62AECAC7" w14:textId="66A60F2E" w:rsidR="00D85A93" w:rsidRDefault="00D85A93" w:rsidP="00D85A93"/>
    <w:p w14:paraId="0BA13E37" w14:textId="43DC8A0A" w:rsidR="00D85A93" w:rsidRDefault="00D85A93" w:rsidP="00D85A93"/>
    <w:p w14:paraId="7EA87519" w14:textId="1FA14DA0" w:rsidR="00D85A93" w:rsidRDefault="00D85A93" w:rsidP="00D85A93"/>
    <w:p w14:paraId="0A2BAB40" w14:textId="77777777" w:rsidR="00D85A93" w:rsidRPr="00D85A93" w:rsidRDefault="00D85A93" w:rsidP="00D85A93"/>
    <w:p w14:paraId="7D324448" w14:textId="1CE0AC78" w:rsidR="004C20EA" w:rsidRPr="00DB3FCC" w:rsidRDefault="00D85A93" w:rsidP="004C20EA">
      <w:pPr>
        <w:widowControl/>
        <w:jc w:val="left"/>
        <w:rPr>
          <w:rFonts w:ascii="Times New Roman" w:eastAsia="宋体" w:hAnsi="Times New Roman" w:cs="Times New Roman"/>
          <w:b/>
          <w:color w:val="000000"/>
          <w:sz w:val="20"/>
          <w:szCs w:val="24"/>
          <w:shd w:val="clear" w:color="auto" w:fill="FFFFFF"/>
        </w:rPr>
      </w:pPr>
      <w:r w:rsidRPr="00D85A93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</w:t>
      </w:r>
      <w:r w:rsidRPr="00DB3FCC">
        <w:rPr>
          <w:rFonts w:ascii="Times New Roman" w:eastAsia="宋体" w:hAnsi="Times New Roman" w:cs="Times New Roman"/>
          <w:b/>
          <w:bCs/>
          <w:sz w:val="20"/>
          <w:szCs w:val="24"/>
        </w:rPr>
        <w:t xml:space="preserve"> </w:t>
      </w:r>
      <w:r w:rsidR="004C20EA" w:rsidRPr="00DB3FCC">
        <w:rPr>
          <w:rFonts w:ascii="Times New Roman" w:eastAsia="宋体" w:hAnsi="Times New Roman" w:cs="Times New Roman"/>
          <w:b/>
          <w:bCs/>
          <w:sz w:val="20"/>
          <w:szCs w:val="24"/>
        </w:rPr>
        <w:t>Table S</w:t>
      </w:r>
      <w:r>
        <w:rPr>
          <w:rFonts w:ascii="Times New Roman" w:eastAsia="宋体" w:hAnsi="Times New Roman" w:cs="Times New Roman"/>
          <w:b/>
          <w:bCs/>
          <w:sz w:val="20"/>
          <w:szCs w:val="24"/>
        </w:rPr>
        <w:t>3</w:t>
      </w:r>
      <w:r w:rsidR="004C20EA" w:rsidRPr="00DB3FCC">
        <w:rPr>
          <w:rFonts w:ascii="Times New Roman" w:eastAsia="宋体" w:hAnsi="Times New Roman" w:cs="Times New Roman"/>
          <w:b/>
          <w:color w:val="000000"/>
          <w:sz w:val="20"/>
          <w:szCs w:val="24"/>
          <w:shd w:val="clear" w:color="auto" w:fill="FFFFFF"/>
        </w:rPr>
        <w:t>.</w:t>
      </w:r>
      <w:r w:rsidR="004C20EA">
        <w:rPr>
          <w:rFonts w:ascii="Times New Roman" w:eastAsia="宋体" w:hAnsi="Times New Roman" w:cs="Times New Roman" w:hint="eastAsia"/>
          <w:b/>
          <w:color w:val="000000"/>
          <w:sz w:val="20"/>
          <w:szCs w:val="24"/>
          <w:shd w:val="clear" w:color="auto" w:fill="FFFFFF"/>
        </w:rPr>
        <w:t xml:space="preserve"> </w:t>
      </w:r>
      <w:r w:rsidR="004C20EA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 xml:space="preserve">The primer sequences for </w:t>
      </w:r>
      <w:r w:rsidR="004C20EA" w:rsidRPr="00A80B62">
        <w:rPr>
          <w:rFonts w:ascii="Times New Roman" w:eastAsia="宋体" w:hAnsi="Times New Roman" w:cs="Times New Roman" w:hint="eastAsia"/>
          <w:color w:val="000000"/>
          <w:sz w:val="20"/>
          <w:szCs w:val="24"/>
          <w:shd w:val="clear" w:color="auto" w:fill="FFFFFF"/>
        </w:rPr>
        <w:t>RT-</w:t>
      </w:r>
      <w:r w:rsidR="004C20EA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q</w:t>
      </w:r>
      <w:r w:rsidR="004C20EA" w:rsidRPr="00A80B62">
        <w:rPr>
          <w:rFonts w:ascii="Times New Roman" w:eastAsia="宋体" w:hAnsi="Times New Roman" w:cs="Times New Roman" w:hint="eastAsia"/>
          <w:color w:val="000000"/>
          <w:sz w:val="20"/>
          <w:szCs w:val="24"/>
          <w:shd w:val="clear" w:color="auto" w:fill="FFFFFF"/>
        </w:rPr>
        <w:t>PCR</w:t>
      </w:r>
    </w:p>
    <w:tbl>
      <w:tblPr>
        <w:tblStyle w:val="a8"/>
        <w:tblpPr w:leftFromText="180" w:rightFromText="180" w:vertAnchor="page" w:horzAnchor="margin" w:tblpXSpec="center" w:tblpY="1897"/>
        <w:tblW w:w="70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2835"/>
      </w:tblGrid>
      <w:tr w:rsidR="004C20EA" w:rsidRPr="00DB3FCC" w14:paraId="6753DFE5" w14:textId="77777777" w:rsidTr="00C15118">
        <w:trPr>
          <w:trHeight w:val="112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0C728195" w14:textId="77777777" w:rsidR="004C20EA" w:rsidRPr="00DB3FCC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24"/>
              </w:rPr>
            </w:pPr>
            <w:r w:rsidRPr="00DB3FCC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24"/>
              </w:rPr>
              <w:t>Gene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1FE1FBAF" w14:textId="77777777" w:rsidR="004C20EA" w:rsidRPr="00DB3FCC" w:rsidRDefault="004C20EA" w:rsidP="00C15118">
            <w:pPr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24"/>
              </w:rPr>
            </w:pPr>
            <w:r w:rsidRPr="00DB3FCC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24"/>
              </w:rPr>
              <w:t>Forward primer sequen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3B813826" w14:textId="77777777" w:rsidR="004C20EA" w:rsidRPr="00DB3FCC" w:rsidRDefault="004C20EA" w:rsidP="00C15118">
            <w:pPr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24"/>
              </w:rPr>
            </w:pPr>
            <w:r w:rsidRPr="00DB3FCC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24"/>
              </w:rPr>
              <w:t>Reverse primer sequence</w:t>
            </w:r>
          </w:p>
        </w:tc>
      </w:tr>
      <w:tr w:rsidR="004C20EA" w:rsidRPr="00DB3FCC" w14:paraId="301E7B1B" w14:textId="77777777" w:rsidTr="00C15118">
        <w:trPr>
          <w:trHeight w:val="223"/>
        </w:trPr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17C14915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bookmarkStart w:id="2" w:name="OLE_LINK30"/>
            <w:bookmarkStart w:id="3" w:name="OLE_LINK31"/>
            <w:proofErr w:type="spellStart"/>
            <w:r w:rsidRPr="00BD7BC8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bookmarkEnd w:id="2"/>
            <w:bookmarkEnd w:id="3"/>
            <w:r w:rsidRPr="00BD7BC8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Actin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14:paraId="6D1D6BE4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BD7BC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GACCGAATGAGCAAGGAAATTACT</w:t>
            </w:r>
            <w:proofErr w:type="spellEnd"/>
          </w:p>
        </w:tc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14:paraId="1CC0EBB0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BD7BC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ACTCAGCTTTGGCAATCCACATC</w:t>
            </w:r>
            <w:proofErr w:type="spellEnd"/>
          </w:p>
        </w:tc>
      </w:tr>
      <w:tr w:rsidR="004C20EA" w:rsidRPr="00DB3FCC" w14:paraId="1C59F40B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1C658F2E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bookmarkStart w:id="4" w:name="OLE_LINK32"/>
            <w:r w:rsidRPr="00BD7BC8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SAG101</w:t>
            </w:r>
            <w:bookmarkEnd w:id="4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329F6A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BE1AD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GATAGTTATCACTGGACATTC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41A9F31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BE1AD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AAGGGTGAACCGAAAGT</w:t>
            </w:r>
            <w:proofErr w:type="spellEnd"/>
          </w:p>
        </w:tc>
      </w:tr>
      <w:tr w:rsidR="004C20EA" w:rsidRPr="00DB3FCC" w14:paraId="08AC49A4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41F40A49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EDS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3B6684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GGACCATCAGATGTTGTT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D8A12E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CGACACTTCTCAAGGAA</w:t>
            </w:r>
            <w:proofErr w:type="spellEnd"/>
          </w:p>
        </w:tc>
      </w:tr>
      <w:tr w:rsidR="004C20EA" w:rsidRPr="00DB3FCC" w14:paraId="4F24D12F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5491C995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  <w:highlight w:val="red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CBP60F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EF2B06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GGAGAATTGTGCGAGA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D52737A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AGCCACATCCTCCAGAA</w:t>
            </w:r>
            <w:proofErr w:type="spellEnd"/>
          </w:p>
        </w:tc>
      </w:tr>
      <w:tr w:rsidR="004C20EA" w:rsidRPr="00DB3FCC" w14:paraId="5FD8F217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5279C4F3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CYP76B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85860E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TTCCCACTAGGCTTCC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749084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CTTGTCCGAGATGTAATGT</w:t>
            </w:r>
            <w:proofErr w:type="spellEnd"/>
          </w:p>
        </w:tc>
      </w:tr>
      <w:tr w:rsidR="004C20EA" w:rsidRPr="00DB3FCC" w14:paraId="6B1DBFE7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20CC49E7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ACO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3BEBD2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TGGACACAGTGGAGAG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DD2CD61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ATGTTGGATTGAGGAAGATG</w:t>
            </w:r>
            <w:proofErr w:type="spellEnd"/>
          </w:p>
        </w:tc>
      </w:tr>
      <w:tr w:rsidR="004C20EA" w:rsidRPr="00DB3FCC" w14:paraId="241467F0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6F57ED90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ACS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4195D7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CCACCAAGAACCCTAAT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1E1B91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GGAGGCTTCTGGATTGT</w:t>
            </w:r>
            <w:proofErr w:type="spellEnd"/>
          </w:p>
        </w:tc>
      </w:tr>
      <w:tr w:rsidR="004C20EA" w:rsidRPr="00DB3FCC" w14:paraId="62954C4F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3DE428FF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AAO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5058B10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GTGCTTGTGTTGTGC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B4C924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CCTTCGGATGTTGTAATTG</w:t>
            </w:r>
            <w:proofErr w:type="spellEnd"/>
          </w:p>
        </w:tc>
      </w:tr>
      <w:tr w:rsidR="004C20EA" w:rsidRPr="00DB3FCC" w14:paraId="0F0ED829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149D51A3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LOX1.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2519302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ACGACTGGTCCAATGA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81A7CA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CAACGGTGATGTTCTGG</w:t>
            </w:r>
            <w:proofErr w:type="spellEnd"/>
          </w:p>
        </w:tc>
      </w:tr>
      <w:tr w:rsidR="004C20EA" w:rsidRPr="00DB3FCC" w14:paraId="6B40D0DD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47876653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bookmarkStart w:id="5" w:name="OLE_LINK33"/>
            <w:bookmarkStart w:id="6" w:name="OLE_LINK34"/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bookmarkEnd w:id="5"/>
            <w:bookmarkEnd w:id="6"/>
            <w:r w:rsidRPr="008F14F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YLS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6D584B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CTTCAGTTGCTGAGAC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DE0FC6D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CGTGCCAAGATCAATCA</w:t>
            </w:r>
            <w:proofErr w:type="spellEnd"/>
          </w:p>
        </w:tc>
      </w:tr>
      <w:tr w:rsidR="004C20EA" w:rsidRPr="00DB3FCC" w14:paraId="3ADABAC3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3099A473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r w:rsidRPr="008F14F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NHL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146947D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TCACTGTCTTCAACTTCAAC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BBB488A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TAGATGCCGAGCTTGTC</w:t>
            </w:r>
            <w:proofErr w:type="spellEnd"/>
          </w:p>
        </w:tc>
      </w:tr>
      <w:tr w:rsidR="004C20EA" w:rsidRPr="00DB3FCC" w14:paraId="37C72CFD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743BA281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r w:rsidRPr="008F14F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NPR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D61CA2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GTGCCAAATCTTGAAGTA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1550BC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GCCAATATACATCGGTGAA</w:t>
            </w:r>
            <w:proofErr w:type="spellEnd"/>
          </w:p>
        </w:tc>
      </w:tr>
      <w:tr w:rsidR="004C20EA" w:rsidRPr="00DB3FCC" w14:paraId="474BCD8F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6F15C6F1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r w:rsidRPr="008F14F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CBP60F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7DEE02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GGAGAATTGTGCGAGA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209047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AGCCACATCCTCCAGAA</w:t>
            </w:r>
            <w:proofErr w:type="spellEnd"/>
          </w:p>
        </w:tc>
      </w:tr>
      <w:tr w:rsidR="004C20EA" w:rsidRPr="00DB3FCC" w14:paraId="039286AA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4219B1A7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r w:rsidRPr="008F14F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SARD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C1312D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TAGGAGAGTGGTGAGTG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887F91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GTTGTAAGCTGGATTGTTC</w:t>
            </w:r>
            <w:proofErr w:type="spellEnd"/>
          </w:p>
        </w:tc>
      </w:tr>
      <w:tr w:rsidR="004C20EA" w:rsidRPr="00DB3FCC" w14:paraId="43CDB8E1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2744E8F2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r w:rsidRPr="008F14F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ACC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9A966CE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CATCAGAATTGCCGATC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2D9ACFA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GTGTTATCTCTGCCATCTC</w:t>
            </w:r>
            <w:proofErr w:type="spellEnd"/>
          </w:p>
        </w:tc>
      </w:tr>
      <w:tr w:rsidR="004C20EA" w:rsidRPr="00DB3FCC" w14:paraId="34724A42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463A6335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</w:t>
            </w:r>
            <w:r w:rsidRPr="008F14F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PDF1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FCCF6E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CTGAGAGCGAAGAACAA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5AE8D5F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TGAGAGCCCTATTCCATC</w:t>
            </w:r>
            <w:proofErr w:type="spellEnd"/>
          </w:p>
        </w:tc>
      </w:tr>
      <w:tr w:rsidR="004C20EA" w:rsidRPr="00DB3FCC" w14:paraId="351B1815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1F978A2A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ZAT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9C2BFA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AATATGACTCCTCCGTCTC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4FCA91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8F14F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GGTCAGAACTATTGCTGTT</w:t>
            </w:r>
            <w:proofErr w:type="spellEnd"/>
          </w:p>
        </w:tc>
      </w:tr>
      <w:tr w:rsidR="004C20EA" w:rsidRPr="00DB3FCC" w14:paraId="608271B8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6B77BDAF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B4DD87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4E5650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ATATGGTCGTTGATTCTG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4A38718" w14:textId="77777777" w:rsidR="004C20EA" w:rsidRPr="00BD7BC8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4E5650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GCCTTCTGACTTAATTCC</w:t>
            </w:r>
            <w:proofErr w:type="spellEnd"/>
          </w:p>
        </w:tc>
      </w:tr>
      <w:tr w:rsidR="004C20EA" w:rsidRPr="00DB3FCC" w14:paraId="357C6D25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07517D0F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C375A6D" w14:textId="77777777" w:rsidR="004C20EA" w:rsidRPr="00BD7BC8" w:rsidRDefault="004C20EA" w:rsidP="00C15118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proofErr w:type="spellStart"/>
            <w:r w:rsidRPr="004E5650"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  <w:t>CATGTAACGTCCGTAAGC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94E75B" w14:textId="77777777" w:rsidR="004C20EA" w:rsidRPr="00BD7BC8" w:rsidRDefault="004C20EA" w:rsidP="00C15118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proofErr w:type="spellStart"/>
            <w:r w:rsidRPr="004E5650"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  <w:t>CATTGTTGTTGCCTGTGTA</w:t>
            </w:r>
            <w:proofErr w:type="spellEnd"/>
          </w:p>
        </w:tc>
      </w:tr>
      <w:tr w:rsidR="004C20EA" w:rsidRPr="00DB3FCC" w14:paraId="286D9AC4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0173EB2E" w14:textId="77777777" w:rsidR="004C20EA" w:rsidRPr="00BD7BC8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3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711E2CE" w14:textId="77777777" w:rsidR="004C20EA" w:rsidRPr="00885EB2" w:rsidRDefault="004C20EA" w:rsidP="00C15118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proofErr w:type="spellStart"/>
            <w:r w:rsidRPr="004E5650"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  <w:t>CGGTTCTCGATAGCCTTC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36E149" w14:textId="77777777" w:rsidR="004C20EA" w:rsidRPr="00885EB2" w:rsidRDefault="004C20EA" w:rsidP="00C15118">
            <w:pPr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proofErr w:type="spellStart"/>
            <w:r w:rsidRPr="004E5650"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  <w:t>GACAACAATAGAGGTGATGG</w:t>
            </w:r>
            <w:proofErr w:type="spellEnd"/>
          </w:p>
        </w:tc>
      </w:tr>
      <w:tr w:rsidR="004C20EA" w:rsidRPr="00DB3FCC" w14:paraId="216FB961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0FD7249A" w14:textId="77777777" w:rsidR="004C20EA" w:rsidRPr="004B1A60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2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BA3E1CA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4E5650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TGTATGGGCACGTAGG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19E4E9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4E5650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GGCTCTTTAGCTGGGATA</w:t>
            </w:r>
            <w:proofErr w:type="spellEnd"/>
          </w:p>
        </w:tc>
      </w:tr>
      <w:tr w:rsidR="004C20EA" w:rsidRPr="00DB3FCC" w14:paraId="1E1B02EC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562785F2" w14:textId="77777777" w:rsidR="004C20EA" w:rsidRPr="004B1A60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4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4A683C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CGTCGTGGAGATATTACTT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28D9F09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AAGAAGAGGAAGAAGAAGATG</w:t>
            </w:r>
            <w:proofErr w:type="spellEnd"/>
          </w:p>
        </w:tc>
      </w:tr>
      <w:tr w:rsidR="004C20EA" w:rsidRPr="00DB3FCC" w14:paraId="6C4C5BA7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0D4BEBBB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6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49F302A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ACACAAACTGGCTACTC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A077CD2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CCTCTTCTTCTGCTTCTAA</w:t>
            </w:r>
            <w:proofErr w:type="spellEnd"/>
          </w:p>
        </w:tc>
      </w:tr>
      <w:tr w:rsidR="004C20EA" w:rsidRPr="00DB3FCC" w14:paraId="44B7155A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48650DED" w14:textId="77777777" w:rsidR="004C20EA" w:rsidRPr="004B1A60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6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D42B77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CGGCATCAACAGTTG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194636C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ATTCCACCATCCTATTCCTAT</w:t>
            </w:r>
            <w:proofErr w:type="spellEnd"/>
          </w:p>
        </w:tc>
      </w:tr>
      <w:tr w:rsidR="004C20EA" w:rsidRPr="00DB3FCC" w14:paraId="0911F002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3EBB05D9" w14:textId="77777777" w:rsidR="004C20EA" w:rsidRPr="004B1A60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70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7DC1BBE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BE1AD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GATCGTGTCTTGGCGGA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2210D8F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BE1ADF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CAGACTGGTGATCCTCAT</w:t>
            </w:r>
            <w:proofErr w:type="spellEnd"/>
          </w:p>
        </w:tc>
      </w:tr>
      <w:tr w:rsidR="004C20EA" w:rsidRPr="00DB3FCC" w14:paraId="67DBC6F4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10313407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72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A5A5F7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GGAGTTGATGAGGTCTTG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FDCE220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CTACGAAGGAAGCCACAA</w:t>
            </w:r>
            <w:proofErr w:type="spellEnd"/>
          </w:p>
        </w:tc>
      </w:tr>
      <w:tr w:rsidR="004C20EA" w:rsidRPr="00DB3FCC" w14:paraId="3DFB809F" w14:textId="77777777" w:rsidTr="00C15118">
        <w:tc>
          <w:tcPr>
            <w:tcW w:w="1418" w:type="dxa"/>
            <w:tcBorders>
              <w:top w:val="nil"/>
              <w:bottom w:val="nil"/>
            </w:tcBorders>
          </w:tcPr>
          <w:p w14:paraId="756C7CF7" w14:textId="77777777" w:rsidR="004C20EA" w:rsidRPr="00BE1ADF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03195F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ACCTTAAGAGCTAAGCACTT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F14547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GAATTCCTGACACGTACAT</w:t>
            </w:r>
            <w:proofErr w:type="spellEnd"/>
          </w:p>
        </w:tc>
      </w:tr>
      <w:tr w:rsidR="004C20EA" w:rsidRPr="00DB3FCC" w14:paraId="6EDF5CB1" w14:textId="77777777" w:rsidTr="00C15118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748226B4" w14:textId="77777777" w:rsidR="004C20EA" w:rsidRPr="004B1A60" w:rsidRDefault="004C20EA" w:rsidP="00C15118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</w:pPr>
            <w:r w:rsidRPr="00BE1ADF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5"/>
                <w:szCs w:val="24"/>
              </w:rPr>
              <w:t>MdWRKY76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4013CA84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GTGTTCCTTCAAGTAGTATCG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524CFEFF" w14:textId="77777777" w:rsidR="004C20EA" w:rsidRPr="004B1A60" w:rsidRDefault="004C20EA" w:rsidP="00C15118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</w:pPr>
            <w:proofErr w:type="spellStart"/>
            <w:r w:rsidRPr="00E33B18">
              <w:rPr>
                <w:rFonts w:ascii="Times New Roman" w:eastAsia="宋体" w:hAnsi="Times New Roman" w:cs="Times New Roman"/>
                <w:bCs/>
                <w:color w:val="000000" w:themeColor="text1"/>
                <w:sz w:val="15"/>
                <w:szCs w:val="24"/>
              </w:rPr>
              <w:t>TCAACTCTTCTGTCGCAAT</w:t>
            </w:r>
            <w:proofErr w:type="spellEnd"/>
          </w:p>
        </w:tc>
      </w:tr>
    </w:tbl>
    <w:p w14:paraId="56511C8D" w14:textId="00C12DA9" w:rsidR="004C20EA" w:rsidRDefault="004C20EA" w:rsidP="00C60D2F">
      <w:pPr>
        <w:ind w:left="420" w:hanging="420"/>
      </w:pPr>
    </w:p>
    <w:p w14:paraId="0E01571B" w14:textId="64776ED0" w:rsidR="004C20EA" w:rsidRDefault="004C20EA" w:rsidP="00C60D2F">
      <w:pPr>
        <w:ind w:left="420" w:hanging="420"/>
      </w:pPr>
    </w:p>
    <w:p w14:paraId="54E31C42" w14:textId="09F3ED43" w:rsidR="004C20EA" w:rsidRDefault="004C20EA" w:rsidP="00C60D2F">
      <w:pPr>
        <w:ind w:left="420" w:hanging="420"/>
      </w:pPr>
    </w:p>
    <w:p w14:paraId="6DE1D9A9" w14:textId="0C681CB0" w:rsidR="004C20EA" w:rsidRDefault="004C20EA" w:rsidP="00C60D2F">
      <w:pPr>
        <w:ind w:left="420" w:hanging="420"/>
      </w:pPr>
    </w:p>
    <w:p w14:paraId="11213BD2" w14:textId="43009D63" w:rsidR="004C20EA" w:rsidRDefault="004C20EA" w:rsidP="00C60D2F">
      <w:pPr>
        <w:ind w:left="420" w:hanging="420"/>
      </w:pPr>
    </w:p>
    <w:p w14:paraId="09A2BE5A" w14:textId="436D3EF0" w:rsidR="004C20EA" w:rsidRDefault="004C20EA" w:rsidP="00C60D2F">
      <w:pPr>
        <w:ind w:left="420" w:hanging="420"/>
      </w:pPr>
    </w:p>
    <w:p w14:paraId="51145886" w14:textId="1494F6A2" w:rsidR="004C20EA" w:rsidRDefault="004C20EA" w:rsidP="00C60D2F">
      <w:pPr>
        <w:ind w:left="420" w:hanging="420"/>
      </w:pPr>
    </w:p>
    <w:p w14:paraId="31C6522F" w14:textId="204BAACB" w:rsidR="004C20EA" w:rsidRDefault="004C20EA" w:rsidP="00C60D2F">
      <w:pPr>
        <w:ind w:left="420" w:hanging="420"/>
      </w:pPr>
    </w:p>
    <w:p w14:paraId="11E3FFCC" w14:textId="72D8E49C" w:rsidR="004C20EA" w:rsidRDefault="004C20EA" w:rsidP="00C60D2F">
      <w:pPr>
        <w:ind w:left="420" w:hanging="420"/>
      </w:pPr>
    </w:p>
    <w:p w14:paraId="05C73B06" w14:textId="472FFC84" w:rsidR="004C20EA" w:rsidRDefault="004C20EA" w:rsidP="00C60D2F">
      <w:pPr>
        <w:ind w:left="420" w:hanging="420"/>
      </w:pPr>
    </w:p>
    <w:p w14:paraId="16F73BA8" w14:textId="25B85E7F" w:rsidR="004C20EA" w:rsidRDefault="004C20EA" w:rsidP="00C60D2F">
      <w:pPr>
        <w:ind w:left="420" w:hanging="420"/>
      </w:pPr>
    </w:p>
    <w:p w14:paraId="2D0DE609" w14:textId="093EAE15" w:rsidR="004C20EA" w:rsidRDefault="004C20EA" w:rsidP="00C60D2F">
      <w:pPr>
        <w:ind w:left="420" w:hanging="420"/>
      </w:pPr>
    </w:p>
    <w:p w14:paraId="44A901B1" w14:textId="22B2C7A2" w:rsidR="004C20EA" w:rsidRDefault="004C20EA" w:rsidP="00C60D2F">
      <w:pPr>
        <w:ind w:left="420" w:hanging="420"/>
      </w:pPr>
    </w:p>
    <w:p w14:paraId="3FA14DA5" w14:textId="2A2C8AD5" w:rsidR="004C20EA" w:rsidRDefault="004C20EA" w:rsidP="00C60D2F">
      <w:pPr>
        <w:ind w:left="420" w:hanging="420"/>
      </w:pPr>
    </w:p>
    <w:p w14:paraId="09D6E9B2" w14:textId="14CFFCC0" w:rsidR="004C20EA" w:rsidRDefault="004C20EA" w:rsidP="00C60D2F">
      <w:pPr>
        <w:ind w:left="420" w:hanging="420"/>
      </w:pPr>
    </w:p>
    <w:p w14:paraId="0A20163D" w14:textId="0C01D664" w:rsidR="004C20EA" w:rsidRDefault="004C20EA" w:rsidP="00C60D2F">
      <w:pPr>
        <w:ind w:left="420" w:hanging="420"/>
      </w:pPr>
    </w:p>
    <w:p w14:paraId="3D8A5E98" w14:textId="005BC3C4" w:rsidR="004C20EA" w:rsidRDefault="004C20EA" w:rsidP="00C60D2F">
      <w:pPr>
        <w:ind w:left="420" w:hanging="420"/>
      </w:pPr>
    </w:p>
    <w:p w14:paraId="5B71E1CF" w14:textId="3AF0B777" w:rsidR="004C20EA" w:rsidRDefault="004C20EA" w:rsidP="00C60D2F">
      <w:pPr>
        <w:ind w:left="420" w:hanging="420"/>
      </w:pPr>
    </w:p>
    <w:p w14:paraId="3FBB1C5C" w14:textId="083BBDE2" w:rsidR="004C20EA" w:rsidRDefault="004C20EA" w:rsidP="00C60D2F">
      <w:pPr>
        <w:ind w:left="420" w:hanging="420"/>
      </w:pPr>
    </w:p>
    <w:p w14:paraId="76F02D03" w14:textId="76FBC8D8" w:rsidR="004C20EA" w:rsidRDefault="004C20EA" w:rsidP="00C60D2F">
      <w:pPr>
        <w:ind w:left="420" w:hanging="420"/>
      </w:pPr>
    </w:p>
    <w:p w14:paraId="3454F0F1" w14:textId="39AC2BBD" w:rsidR="004C20EA" w:rsidRDefault="004C20EA" w:rsidP="00C60D2F">
      <w:pPr>
        <w:ind w:left="420" w:hanging="420"/>
      </w:pPr>
    </w:p>
    <w:p w14:paraId="1D16B180" w14:textId="0AA44C0D" w:rsidR="004C20EA" w:rsidRDefault="004C20EA" w:rsidP="00C60D2F">
      <w:pPr>
        <w:ind w:left="420" w:hanging="420"/>
      </w:pPr>
    </w:p>
    <w:p w14:paraId="5C064C50" w14:textId="78AA7EBD" w:rsidR="004C20EA" w:rsidRDefault="004C20EA" w:rsidP="00C60D2F">
      <w:pPr>
        <w:ind w:left="420" w:hanging="420"/>
      </w:pPr>
    </w:p>
    <w:p w14:paraId="3FCD0528" w14:textId="374BA9F8" w:rsidR="004C20EA" w:rsidRDefault="004C20EA" w:rsidP="00C60D2F">
      <w:pPr>
        <w:ind w:left="420" w:hanging="420"/>
      </w:pPr>
    </w:p>
    <w:p w14:paraId="6CC47226" w14:textId="475BFA97" w:rsidR="004C20EA" w:rsidRDefault="004C20EA" w:rsidP="00C60D2F">
      <w:pPr>
        <w:ind w:left="420" w:hanging="420"/>
      </w:pPr>
    </w:p>
    <w:p w14:paraId="2EA94427" w14:textId="2EA86915" w:rsidR="004C20EA" w:rsidRDefault="004C20EA" w:rsidP="00C60D2F">
      <w:pPr>
        <w:ind w:left="420" w:hanging="420"/>
      </w:pPr>
    </w:p>
    <w:p w14:paraId="0DD40719" w14:textId="1A2113F7" w:rsidR="004C20EA" w:rsidRDefault="004C20EA" w:rsidP="00C60D2F">
      <w:pPr>
        <w:ind w:left="420" w:hanging="420"/>
      </w:pPr>
    </w:p>
    <w:p w14:paraId="0207A1F5" w14:textId="79DCE275" w:rsidR="004C20EA" w:rsidRDefault="004C20EA" w:rsidP="00C60D2F">
      <w:pPr>
        <w:ind w:left="420" w:hanging="420"/>
      </w:pPr>
    </w:p>
    <w:p w14:paraId="29E89406" w14:textId="5A837BC6" w:rsidR="004C20EA" w:rsidRDefault="004C20EA" w:rsidP="00C60D2F">
      <w:pPr>
        <w:ind w:left="420" w:hanging="420"/>
      </w:pPr>
    </w:p>
    <w:p w14:paraId="013053B8" w14:textId="360865D4" w:rsidR="004C20EA" w:rsidRDefault="004C20EA" w:rsidP="00C60D2F">
      <w:pPr>
        <w:ind w:left="420" w:hanging="420"/>
      </w:pPr>
    </w:p>
    <w:p w14:paraId="7B374164" w14:textId="11D49AA8" w:rsidR="004C20EA" w:rsidRDefault="004C20EA" w:rsidP="00C60D2F">
      <w:pPr>
        <w:ind w:left="420" w:hanging="420"/>
      </w:pPr>
    </w:p>
    <w:p w14:paraId="243DE64A" w14:textId="75B874C1" w:rsidR="004C20EA" w:rsidRDefault="004C20EA" w:rsidP="00C60D2F">
      <w:pPr>
        <w:ind w:left="420" w:hanging="420"/>
      </w:pPr>
    </w:p>
    <w:p w14:paraId="40640214" w14:textId="57B09DBE" w:rsidR="004C20EA" w:rsidRDefault="004C20EA" w:rsidP="00C60D2F">
      <w:pPr>
        <w:ind w:left="420" w:hanging="420"/>
      </w:pPr>
    </w:p>
    <w:p w14:paraId="2DA0721E" w14:textId="7F46B88B" w:rsidR="004C20EA" w:rsidRDefault="004C20EA" w:rsidP="00C60D2F">
      <w:pPr>
        <w:ind w:left="420" w:hanging="420"/>
      </w:pPr>
    </w:p>
    <w:p w14:paraId="5722AFEB" w14:textId="68C3BB49" w:rsidR="004C20EA" w:rsidRDefault="004C20EA" w:rsidP="00C60D2F">
      <w:pPr>
        <w:ind w:left="420" w:hanging="420"/>
      </w:pPr>
    </w:p>
    <w:p w14:paraId="37F4D575" w14:textId="46ADBF99" w:rsidR="004C20EA" w:rsidRDefault="004C20EA" w:rsidP="00C60D2F">
      <w:pPr>
        <w:ind w:left="420" w:hanging="420"/>
      </w:pPr>
    </w:p>
    <w:p w14:paraId="129C1F1C" w14:textId="0A623670" w:rsidR="004C20EA" w:rsidRDefault="004C20EA" w:rsidP="00C60D2F">
      <w:pPr>
        <w:ind w:left="420" w:hanging="420"/>
      </w:pPr>
    </w:p>
    <w:p w14:paraId="74CF222D" w14:textId="495F2117" w:rsidR="004C20EA" w:rsidRDefault="004C20EA" w:rsidP="00C60D2F">
      <w:pPr>
        <w:ind w:left="420" w:hanging="420"/>
      </w:pPr>
    </w:p>
    <w:p w14:paraId="61855C39" w14:textId="542FF3FC" w:rsidR="004C20EA" w:rsidRDefault="004C20EA" w:rsidP="00C60D2F">
      <w:pPr>
        <w:ind w:left="420" w:hanging="420"/>
      </w:pPr>
    </w:p>
    <w:p w14:paraId="4EAFFF5C" w14:textId="50E44D14" w:rsidR="004C20EA" w:rsidRDefault="004C20EA" w:rsidP="00C60D2F">
      <w:pPr>
        <w:ind w:left="420" w:hanging="420"/>
      </w:pPr>
    </w:p>
    <w:p w14:paraId="616DDE3E" w14:textId="4EF3D287" w:rsidR="004C20EA" w:rsidRDefault="004C20EA" w:rsidP="00C60D2F">
      <w:pPr>
        <w:ind w:left="420" w:hanging="420"/>
      </w:pPr>
    </w:p>
    <w:p w14:paraId="7AE0755B" w14:textId="10032EFB" w:rsidR="004C20EA" w:rsidRDefault="004C20EA" w:rsidP="00C60D2F">
      <w:pPr>
        <w:ind w:left="420" w:hanging="420"/>
      </w:pPr>
    </w:p>
    <w:p w14:paraId="652DFDAA" w14:textId="21E7D8F2" w:rsidR="004C20EA" w:rsidRDefault="004C20EA" w:rsidP="00C60D2F">
      <w:pPr>
        <w:ind w:left="420" w:hanging="420"/>
      </w:pPr>
    </w:p>
    <w:p w14:paraId="13D81D53" w14:textId="1FE5D9B3" w:rsidR="008D7039" w:rsidRPr="00A80B62" w:rsidRDefault="00D85A93" w:rsidP="008D7039">
      <w:pPr>
        <w:widowControl/>
        <w:jc w:val="left"/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</w:pPr>
      <w:r w:rsidRPr="00D85A93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l</w:t>
      </w:r>
      <w:r w:rsidRPr="000E44FB">
        <w:rPr>
          <w:rFonts w:ascii="Times New Roman" w:eastAsia="宋体" w:hAnsi="Times New Roman" w:cs="Times New Roman"/>
          <w:b/>
          <w:bCs/>
          <w:sz w:val="20"/>
          <w:szCs w:val="24"/>
        </w:rPr>
        <w:t xml:space="preserve"> </w:t>
      </w:r>
      <w:r w:rsidR="008D7039" w:rsidRPr="000E44FB">
        <w:rPr>
          <w:rFonts w:ascii="Times New Roman" w:eastAsia="宋体" w:hAnsi="Times New Roman" w:cs="Times New Roman"/>
          <w:b/>
          <w:bCs/>
          <w:sz w:val="20"/>
          <w:szCs w:val="24"/>
        </w:rPr>
        <w:t>Table S</w:t>
      </w:r>
      <w:r>
        <w:rPr>
          <w:rFonts w:ascii="Times New Roman" w:eastAsia="宋体" w:hAnsi="Times New Roman" w:cs="Times New Roman"/>
          <w:b/>
          <w:bCs/>
          <w:sz w:val="20"/>
          <w:szCs w:val="24"/>
        </w:rPr>
        <w:t>4</w:t>
      </w:r>
      <w:r w:rsidR="008D7039" w:rsidRPr="000E44FB">
        <w:rPr>
          <w:rFonts w:ascii="Times New Roman" w:eastAsia="宋体" w:hAnsi="Times New Roman" w:cs="Times New Roman"/>
          <w:b/>
          <w:color w:val="000000"/>
          <w:sz w:val="20"/>
          <w:szCs w:val="24"/>
          <w:shd w:val="clear" w:color="auto" w:fill="FFFFFF"/>
        </w:rPr>
        <w:t>.</w:t>
      </w:r>
      <w:r w:rsidR="008D7039">
        <w:rPr>
          <w:rFonts w:ascii="Times New Roman" w:eastAsia="宋体" w:hAnsi="Times New Roman" w:cs="Times New Roman" w:hint="eastAsia"/>
          <w:b/>
          <w:color w:val="000000"/>
          <w:sz w:val="20"/>
          <w:szCs w:val="24"/>
          <w:shd w:val="clear" w:color="auto" w:fill="FFFFFF"/>
        </w:rPr>
        <w:t xml:space="preserve"> </w:t>
      </w:r>
      <w:bookmarkStart w:id="7" w:name="_GoBack"/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The primer sequences for transgene,</w:t>
      </w:r>
      <w:r w:rsidR="008D7039" w:rsidRPr="00A80B62">
        <w:rPr>
          <w:rFonts w:ascii="Times New Roman" w:eastAsia="宋体" w:hAnsi="Times New Roman" w:cs="Times New Roman" w:hint="eastAsia"/>
          <w:color w:val="000000"/>
          <w:sz w:val="20"/>
          <w:szCs w:val="24"/>
          <w:shd w:val="clear" w:color="auto" w:fill="FFFFFF"/>
        </w:rPr>
        <w:t xml:space="preserve"> </w:t>
      </w:r>
      <w:bookmarkStart w:id="8" w:name="OLE_LINK128"/>
      <w:bookmarkStart w:id="9" w:name="OLE_LINK129"/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CRISPR/Cas9 knockout</w:t>
      </w:r>
      <w:bookmarkEnd w:id="8"/>
      <w:bookmarkEnd w:id="9"/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 xml:space="preserve">, </w:t>
      </w:r>
      <w:r w:rsidR="008D7039" w:rsidRPr="00A80B62">
        <w:rPr>
          <w:rFonts w:ascii="Times New Roman" w:eastAsia="宋体" w:hAnsi="Times New Roman" w:cs="Times New Roman" w:hint="eastAsia"/>
          <w:color w:val="000000"/>
          <w:sz w:val="20"/>
          <w:szCs w:val="24"/>
          <w:shd w:val="clear" w:color="auto" w:fill="FFFFFF"/>
        </w:rPr>
        <w:t>EMSA, LUC, Y</w:t>
      </w:r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2</w:t>
      </w:r>
      <w:r w:rsidR="008D7039" w:rsidRPr="00A80B62">
        <w:rPr>
          <w:rFonts w:ascii="Times New Roman" w:eastAsia="宋体" w:hAnsi="Times New Roman" w:cs="Times New Roman" w:hint="eastAsia"/>
          <w:color w:val="000000"/>
          <w:sz w:val="20"/>
          <w:szCs w:val="24"/>
          <w:shd w:val="clear" w:color="auto" w:fill="FFFFFF"/>
        </w:rPr>
        <w:t>H,</w:t>
      </w:r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 xml:space="preserve"> </w:t>
      </w:r>
      <w:proofErr w:type="spellStart"/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BIFC</w:t>
      </w:r>
      <w:proofErr w:type="spellEnd"/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 xml:space="preserve">, </w:t>
      </w:r>
      <w:proofErr w:type="spellStart"/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LCI</w:t>
      </w:r>
      <w:proofErr w:type="spellEnd"/>
      <w:r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 xml:space="preserve">, </w:t>
      </w:r>
      <w:r w:rsidR="00FB598D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 xml:space="preserve">GUS and </w:t>
      </w:r>
      <w:r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CHIP-PCR</w:t>
      </w:r>
      <w:r w:rsidR="008D7039" w:rsidRPr="00A80B62">
        <w:rPr>
          <w:rFonts w:ascii="Times New Roman" w:eastAsia="宋体" w:hAnsi="Times New Roman" w:cs="Times New Roman"/>
          <w:color w:val="000000"/>
          <w:sz w:val="20"/>
          <w:szCs w:val="24"/>
          <w:shd w:val="clear" w:color="auto" w:fill="FFFFFF"/>
        </w:rPr>
        <w:t>.</w:t>
      </w:r>
    </w:p>
    <w:tbl>
      <w:tblPr>
        <w:tblStyle w:val="1"/>
        <w:tblpPr w:leftFromText="180" w:rightFromText="180" w:vertAnchor="page" w:horzAnchor="margin" w:tblpXSpec="center" w:tblpY="2085"/>
        <w:tblW w:w="1125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843"/>
        <w:gridCol w:w="4961"/>
        <w:gridCol w:w="4448"/>
      </w:tblGrid>
      <w:tr w:rsidR="008D7039" w:rsidRPr="004C20EA" w14:paraId="79EB96C8" w14:textId="77777777" w:rsidTr="008D7039">
        <w:trPr>
          <w:cantSplit/>
          <w:trHeight w:val="98"/>
        </w:trPr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bookmarkEnd w:id="7"/>
          <w:p w14:paraId="254A0A9A" w14:textId="77777777" w:rsidR="008D7039" w:rsidRPr="004C20EA" w:rsidRDefault="008D7039" w:rsidP="008D7039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Gene name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48572F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Forward primer sequence</w:t>
            </w:r>
          </w:p>
        </w:tc>
        <w:tc>
          <w:tcPr>
            <w:tcW w:w="4448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14:paraId="2E97357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Reverse primer sequence</w:t>
            </w:r>
          </w:p>
        </w:tc>
      </w:tr>
      <w:tr w:rsidR="008D7039" w:rsidRPr="004C20EA" w14:paraId="778E01D6" w14:textId="77777777" w:rsidTr="008D7039">
        <w:trPr>
          <w:trHeight w:val="56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E04747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</w:pPr>
            <w:bookmarkStart w:id="10" w:name="OLE_LINK47"/>
            <w:r w:rsidRPr="004C20EA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3"/>
                <w:szCs w:val="24"/>
              </w:rPr>
              <w:t>MdZAT12</w:t>
            </w:r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-W-</w:t>
            </w:r>
            <w:proofErr w:type="gramStart"/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box(</w:t>
            </w:r>
            <w:proofErr w:type="gramEnd"/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hot probe)</w:t>
            </w:r>
          </w:p>
          <w:bookmarkEnd w:id="10"/>
          <w:p w14:paraId="6BF4ABCE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</w:tc>
        <w:tc>
          <w:tcPr>
            <w:tcW w:w="4961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46FEEF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TTGATCTGGATTTCTG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CTGACT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GACTCATCGTGGATGCTT</w:t>
            </w:r>
            <w:proofErr w:type="spellEnd"/>
          </w:p>
          <w:p w14:paraId="752FD17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</w:p>
        </w:tc>
        <w:tc>
          <w:tcPr>
            <w:tcW w:w="444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683007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AGCATCCACGATGAGTC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AGTCAG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CAGAAATCCAGATCAATG</w:t>
            </w:r>
            <w:proofErr w:type="spellEnd"/>
          </w:p>
          <w:p w14:paraId="2AB4DCF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</w:p>
        </w:tc>
      </w:tr>
      <w:tr w:rsidR="008D7039" w:rsidRPr="004C20EA" w14:paraId="13AAF6ED" w14:textId="77777777" w:rsidTr="008D7039">
        <w:trPr>
          <w:trHeight w:val="56"/>
        </w:trPr>
        <w:tc>
          <w:tcPr>
            <w:tcW w:w="1843" w:type="dxa"/>
            <w:shd w:val="clear" w:color="auto" w:fill="FFFFFF" w:themeFill="background1"/>
          </w:tcPr>
          <w:p w14:paraId="1DE97697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3"/>
                <w:szCs w:val="24"/>
              </w:rPr>
              <w:t>MdZAT12</w:t>
            </w:r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-W-</w:t>
            </w:r>
            <w:proofErr w:type="gramStart"/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box(</w:t>
            </w:r>
            <w:proofErr w:type="gramEnd"/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cold probe)</w:t>
            </w:r>
          </w:p>
          <w:p w14:paraId="20773E7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13"/>
                <w:szCs w:val="24"/>
              </w:rPr>
              <w:t>MdZAT12</w:t>
            </w:r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-W-</w:t>
            </w:r>
            <w:proofErr w:type="gramStart"/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box(</w:t>
            </w:r>
            <w:proofErr w:type="gramEnd"/>
            <w:r w:rsidRPr="004C20EA">
              <w:rPr>
                <w:rFonts w:ascii="Times New Roman" w:eastAsia="宋体" w:hAnsi="Times New Roman" w:cs="Times New Roman"/>
                <w:bCs/>
                <w:color w:val="000000" w:themeColor="text1"/>
                <w:sz w:val="13"/>
                <w:szCs w:val="24"/>
              </w:rPr>
              <w:t>mutant probe)</w:t>
            </w:r>
          </w:p>
        </w:tc>
        <w:tc>
          <w:tcPr>
            <w:tcW w:w="4961" w:type="dxa"/>
            <w:shd w:val="clear" w:color="auto" w:fill="FFFFFF" w:themeFill="background1"/>
          </w:tcPr>
          <w:p w14:paraId="19A4639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TTGATCTGGATTTCTG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CTGACT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GACTCATCGTGGATGCTT</w:t>
            </w:r>
            <w:proofErr w:type="spellEnd"/>
          </w:p>
          <w:p w14:paraId="528DD4E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TTGATCTGGATTTCTG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CGGCCG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GACTCATCGTGGATGCTT</w:t>
            </w:r>
            <w:proofErr w:type="spellEnd"/>
          </w:p>
          <w:p w14:paraId="262D601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</w:p>
        </w:tc>
        <w:tc>
          <w:tcPr>
            <w:tcW w:w="4448" w:type="dxa"/>
            <w:shd w:val="clear" w:color="auto" w:fill="FFFFFF" w:themeFill="background1"/>
          </w:tcPr>
          <w:p w14:paraId="35CCE2D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AGCATCCACGATGAGTC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AGTCAG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CAGAAATCCAGATCAATG</w:t>
            </w:r>
            <w:proofErr w:type="spellEnd"/>
          </w:p>
          <w:p w14:paraId="1028508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AGCATCCACGATGAGTC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CGGCCG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CAGAAATCCAGATCAATG</w:t>
            </w:r>
            <w:proofErr w:type="spellEnd"/>
          </w:p>
          <w:p w14:paraId="75A69B91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</w:p>
        </w:tc>
      </w:tr>
      <w:tr w:rsidR="008D7039" w:rsidRPr="004C20EA" w14:paraId="75E27E31" w14:textId="77777777" w:rsidTr="008D7039">
        <w:trPr>
          <w:trHeight w:val="56"/>
        </w:trPr>
        <w:tc>
          <w:tcPr>
            <w:tcW w:w="1843" w:type="dxa"/>
            <w:shd w:val="clear" w:color="auto" w:fill="FFFFFF" w:themeFill="background1"/>
          </w:tcPr>
          <w:p w14:paraId="20CF8F48" w14:textId="6007FB39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bookmarkStart w:id="11" w:name="OLE_LINK82"/>
            <w:bookmarkStart w:id="12" w:name="OLE_LINK83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SAG101-</w:t>
            </w:r>
            <w:bookmarkEnd w:id="11"/>
            <w:bookmarkEnd w:id="12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W-</w:t>
            </w:r>
            <w:proofErr w:type="gramStart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box(</w:t>
            </w:r>
            <w:proofErr w:type="gramEnd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hot probe)</w:t>
            </w:r>
          </w:p>
          <w:p w14:paraId="55B884F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</w:p>
          <w:p w14:paraId="22D0C57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SAG101-W-</w:t>
            </w:r>
            <w:proofErr w:type="gramStart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box(</w:t>
            </w:r>
            <w:proofErr w:type="gramEnd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cold probe)</w:t>
            </w:r>
          </w:p>
          <w:p w14:paraId="3E34AE7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SAG101-W-</w:t>
            </w:r>
            <w:proofErr w:type="gramStart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box(</w:t>
            </w:r>
            <w:proofErr w:type="gramEnd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utant probe)</w:t>
            </w:r>
          </w:p>
        </w:tc>
        <w:tc>
          <w:tcPr>
            <w:tcW w:w="4961" w:type="dxa"/>
            <w:shd w:val="clear" w:color="auto" w:fill="FFFFFF" w:themeFill="background1"/>
          </w:tcPr>
          <w:p w14:paraId="0614E5B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bookmarkStart w:id="13" w:name="OLE_LINK58"/>
            <w:bookmarkStart w:id="14" w:name="OLE_LINK59"/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TATATAAAGAGAGACATA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TTGACC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TCCGGTATCCTCTTCTCT</w:t>
            </w:r>
            <w:proofErr w:type="spellEnd"/>
          </w:p>
          <w:p w14:paraId="6ABD6DF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  <w:bookmarkEnd w:id="13"/>
            <w:bookmarkEnd w:id="14"/>
          </w:p>
          <w:p w14:paraId="003006A1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TATATAAAGAGAGACATA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TTGACC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TCCGGTATCCTCTTCTCT</w:t>
            </w:r>
            <w:proofErr w:type="spellEnd"/>
          </w:p>
          <w:p w14:paraId="4D7B11E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TATATAAAGAGAGACATA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TCGGCT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TCCGGTATCCTCTTCTCT</w:t>
            </w:r>
            <w:proofErr w:type="spellEnd"/>
          </w:p>
          <w:p w14:paraId="056B76D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</w:p>
        </w:tc>
        <w:tc>
          <w:tcPr>
            <w:tcW w:w="4448" w:type="dxa"/>
            <w:shd w:val="clear" w:color="auto" w:fill="FFFFFF" w:themeFill="background1"/>
          </w:tcPr>
          <w:p w14:paraId="06BB9BE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GAGAAGAGGATACCGGAAT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GGTCAA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ATGTCTCTCTTTATATAGA</w:t>
            </w:r>
            <w:proofErr w:type="spellEnd"/>
          </w:p>
          <w:p w14:paraId="6658DFC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</w:p>
          <w:p w14:paraId="7A8DE6F3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GAGAAGAGGATACCGGAAT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GGTCAA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ATGTCTCTCTTTATATAGA</w:t>
            </w:r>
            <w:proofErr w:type="spellEnd"/>
          </w:p>
          <w:p w14:paraId="30E1FCAD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GAGAAGAGGATACCGGAAT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AGCCGA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ATGTCTCTCTTTATATAGA</w:t>
            </w:r>
            <w:proofErr w:type="spellEnd"/>
          </w:p>
          <w:p w14:paraId="68A7513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(3`Biotin)</w:t>
            </w:r>
          </w:p>
        </w:tc>
      </w:tr>
      <w:tr w:rsidR="008D7039" w:rsidRPr="004C20EA" w14:paraId="0A77D0BC" w14:textId="77777777" w:rsidTr="008D7039">
        <w:trPr>
          <w:trHeight w:val="56"/>
        </w:trPr>
        <w:tc>
          <w:tcPr>
            <w:tcW w:w="1843" w:type="dxa"/>
            <w:shd w:val="clear" w:color="auto" w:fill="FFFFFF" w:themeFill="background1"/>
          </w:tcPr>
          <w:p w14:paraId="0D10234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</w:pPr>
            <w:bookmarkStart w:id="15" w:name="OLE_LINK60"/>
            <w:bookmarkStart w:id="16" w:name="OLE_LINK61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WRKY70L-YFP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  <w:t>C</w:t>
            </w:r>
            <w:bookmarkEnd w:id="15"/>
          </w:p>
          <w:bookmarkEnd w:id="16"/>
          <w:p w14:paraId="3F25150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</w:p>
          <w:p w14:paraId="0CA5ACE1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</w:pPr>
            <w:bookmarkStart w:id="17" w:name="OLE_LINK62"/>
            <w:bookmarkStart w:id="18" w:name="OLE_LINK63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WRKY70L-YFP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  <w:t>N</w:t>
            </w:r>
          </w:p>
          <w:bookmarkEnd w:id="17"/>
          <w:bookmarkEnd w:id="18"/>
          <w:p w14:paraId="4AE5F1B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</w:p>
          <w:p w14:paraId="7276688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</w:pPr>
            <w:bookmarkStart w:id="19" w:name="OLE_LINK64"/>
            <w:bookmarkStart w:id="20" w:name="OLE_LINK65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MPK6/02G-YFP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  <w:t>C</w:t>
            </w:r>
          </w:p>
          <w:bookmarkEnd w:id="19"/>
          <w:bookmarkEnd w:id="20"/>
          <w:p w14:paraId="43959AC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</w:p>
          <w:p w14:paraId="5D5E9423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</w:pPr>
            <w:bookmarkStart w:id="21" w:name="OLE_LINK66"/>
            <w:bookmarkStart w:id="22" w:name="OLE_LINK67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MPK6/02G</w:t>
            </w:r>
            <w:bookmarkEnd w:id="21"/>
            <w:bookmarkEnd w:id="22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-YFP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  <w:t>N</w:t>
            </w:r>
          </w:p>
          <w:p w14:paraId="1065DB2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</w:p>
          <w:p w14:paraId="2E9467B7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bookmarkStart w:id="23" w:name="OLE_LINK70"/>
            <w:bookmarkStart w:id="24" w:name="OLE_LINK71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MPK6/02G-32a</w:t>
            </w:r>
            <w:bookmarkEnd w:id="23"/>
            <w:bookmarkEnd w:id="24"/>
          </w:p>
          <w:p w14:paraId="0E5BB27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bookmarkStart w:id="25" w:name="OLE_LINK80"/>
            <w:bookmarkStart w:id="26" w:name="OLE_LINK81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MPK6/02G-PGEX4T</w:t>
            </w:r>
            <w:bookmarkEnd w:id="25"/>
            <w:bookmarkEnd w:id="26"/>
          </w:p>
          <w:p w14:paraId="6ED98685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WRKY70L-32a</w:t>
            </w:r>
          </w:p>
          <w:p w14:paraId="2A0A849E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WRKY70L-PGEX4T</w:t>
            </w:r>
          </w:p>
          <w:p w14:paraId="708E753E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bookmarkStart w:id="27" w:name="OLE_LINK74"/>
            <w:bookmarkStart w:id="28" w:name="OLE_LINK75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35S:MdWRKY70L-nLUC</w:t>
            </w:r>
            <w:bookmarkEnd w:id="27"/>
            <w:bookmarkEnd w:id="28"/>
          </w:p>
          <w:p w14:paraId="2434AF2E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35</w:t>
            </w:r>
            <w:proofErr w:type="gramStart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S:cLUC</w:t>
            </w:r>
            <w:proofErr w:type="gramEnd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-MdMPK6/02G</w:t>
            </w:r>
          </w:p>
          <w:p w14:paraId="143141A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bookmarkStart w:id="29" w:name="OLE_LINK78"/>
            <w:bookmarkStart w:id="30" w:name="OLE_LINK79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P-MdWRKY70L</w:t>
            </w:r>
          </w:p>
          <w:bookmarkEnd w:id="29"/>
          <w:bookmarkEnd w:id="30"/>
          <w:p w14:paraId="40B0FB50" w14:textId="0980A2F8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P-MdWRKY7</w:t>
            </w:r>
            <w:r w:rsidR="00E32FF5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0L</w:t>
            </w:r>
            <w:r w:rsidR="00E32FF5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vertAlign w:val="superscript"/>
              </w:rPr>
              <w:t>S199</w:t>
            </w:r>
          </w:p>
          <w:p w14:paraId="60A5FCC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QCJC-MdWRKY70L</w:t>
            </w:r>
          </w:p>
          <w:p w14:paraId="5ADE905E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QCJYJC</w:t>
            </w:r>
            <w:proofErr w:type="spellEnd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-ID</w:t>
            </w:r>
          </w:p>
          <w:p w14:paraId="2755439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</w:pPr>
            <w:bookmarkStart w:id="31" w:name="OLE_LINK104"/>
            <w:bookmarkStart w:id="32" w:name="OLE_LINK105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SAG101-0800LUC</w:t>
            </w:r>
            <w:bookmarkEnd w:id="31"/>
            <w:bookmarkEnd w:id="32"/>
          </w:p>
          <w:p w14:paraId="0D0E9861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ZAT12-0800LUC</w:t>
            </w:r>
          </w:p>
          <w:p w14:paraId="03F86E4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bookmarkStart w:id="33" w:name="OLE_LINK106"/>
            <w:bookmarkStart w:id="34" w:name="OLE_LINK107"/>
            <w:bookmarkStart w:id="35" w:name="OLE_LINK92"/>
            <w:bookmarkStart w:id="36" w:name="OLE_LINK93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SAG101(</w:t>
            </w:r>
            <w:bookmarkStart w:id="37" w:name="OLE_LINK94"/>
            <w:bookmarkStart w:id="38" w:name="OLE_LINK95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pCAMBIA</w:t>
            </w:r>
            <w:bookmarkEnd w:id="37"/>
            <w:bookmarkEnd w:id="38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2300)</w:t>
            </w:r>
            <w:bookmarkEnd w:id="33"/>
            <w:bookmarkEnd w:id="34"/>
          </w:p>
          <w:bookmarkEnd w:id="35"/>
          <w:bookmarkEnd w:id="36"/>
          <w:p w14:paraId="6CAB2D4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SAG101(pCAMBLA1300)</w:t>
            </w:r>
          </w:p>
          <w:p w14:paraId="7DF4B8F5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ZAT12(pCAMBIA2300)</w:t>
            </w:r>
          </w:p>
          <w:p w14:paraId="306889D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ZAT12(pCAMBLA1300)</w:t>
            </w:r>
          </w:p>
          <w:p w14:paraId="357BBF5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bookmarkStart w:id="39" w:name="OLE_LINK98"/>
            <w:bookmarkStart w:id="40" w:name="OLE_LINK99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SAG101(pTRV2)</w:t>
            </w:r>
            <w:bookmarkEnd w:id="39"/>
            <w:bookmarkEnd w:id="40"/>
          </w:p>
          <w:p w14:paraId="6767363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ZAT12(pTRV2)</w:t>
            </w:r>
          </w:p>
          <w:p w14:paraId="7D984AE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bookmarkStart w:id="41" w:name="OLE_LINK109"/>
            <w:bookmarkStart w:id="42" w:name="OLE_LINK110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WRKY70L(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pCAMBIA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101)</w:t>
            </w:r>
          </w:p>
          <w:bookmarkEnd w:id="41"/>
          <w:bookmarkEnd w:id="42"/>
          <w:p w14:paraId="567F499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MPK6/02G(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pCAMBIA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101)</w:t>
            </w:r>
          </w:p>
          <w:p w14:paraId="6C377B2D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</w:rPr>
              <w:t>MdWRKY70L(pTRV2)</w:t>
            </w:r>
          </w:p>
          <w:p w14:paraId="277D4C35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bookmarkStart w:id="43" w:name="OLE_LINK100"/>
            <w:bookmarkStart w:id="44" w:name="OLE_LINK101"/>
            <w:bookmarkStart w:id="45" w:name="OLE_LINK118"/>
            <w:bookmarkStart w:id="46" w:name="OLE_LINK119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WRKY70</w:t>
            </w:r>
            <w:bookmarkEnd w:id="43"/>
            <w:bookmarkEnd w:id="44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L</w:t>
            </w:r>
            <w:bookmarkEnd w:id="45"/>
            <w:bookmarkEnd w:id="46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-62SK</w:t>
            </w:r>
          </w:p>
          <w:p w14:paraId="0CE1659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bookmarkStart w:id="47" w:name="OLE_LINK111"/>
            <w:bookmarkStart w:id="48" w:name="OLE_LINK112"/>
            <w:bookmarkStart w:id="49" w:name="OLE_LINK102"/>
            <w:bookmarkStart w:id="50" w:name="OLE_LINK103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AD-MdWRKY70L</w:t>
            </w:r>
            <w:bookmarkEnd w:id="47"/>
            <w:bookmarkEnd w:id="48"/>
          </w:p>
          <w:bookmarkEnd w:id="49"/>
          <w:bookmarkEnd w:id="50"/>
          <w:p w14:paraId="3E0357F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BD-MdWRKY70L</w:t>
            </w:r>
          </w:p>
          <w:p w14:paraId="2152F0E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bookmarkStart w:id="51" w:name="OLE_LINK113"/>
            <w:bookmarkStart w:id="52" w:name="OLE_LINK114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AD-MdMPK6/02G</w:t>
            </w:r>
            <w:bookmarkEnd w:id="51"/>
            <w:bookmarkEnd w:id="52"/>
          </w:p>
          <w:p w14:paraId="05F0BB0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bookmarkStart w:id="53" w:name="OLE_LINK116"/>
            <w:bookmarkStart w:id="54" w:name="OLE_LINK117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BD-MdMPK6/02G</w:t>
            </w:r>
          </w:p>
          <w:bookmarkEnd w:id="53"/>
          <w:bookmarkEnd w:id="54"/>
          <w:p w14:paraId="7F434DE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CA-MdMPK6/02G</w:t>
            </w:r>
          </w:p>
          <w:p w14:paraId="155C018C" w14:textId="04D0EF70" w:rsidR="00BA0661" w:rsidRDefault="00144EBB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</w:pPr>
            <w:bookmarkStart w:id="55" w:name="OLE_LINK120"/>
            <w:bookmarkStart w:id="56" w:name="OLE_LINK121"/>
            <w:bookmarkStart w:id="57" w:name="OLE_LINK122"/>
            <w:bookmarkStart w:id="58" w:name="OLE_LINK123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ZAT12</w:t>
            </w:r>
            <w:r w:rsidRPr="00144E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CHIP</w:t>
            </w:r>
          </w:p>
          <w:p w14:paraId="6B3A04D6" w14:textId="11B41D67" w:rsidR="00BA0661" w:rsidRDefault="00144EBB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SAG101</w:t>
            </w:r>
            <w:r w:rsidRPr="00144E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CHIP</w:t>
            </w:r>
          </w:p>
          <w:p w14:paraId="4E22B264" w14:textId="1CB02ED9" w:rsidR="00144EBB" w:rsidRDefault="00144EBB" w:rsidP="00144EBB">
            <w:pP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ZAT12</w:t>
            </w:r>
            <w:r w:rsidRPr="00144E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GUS</w:t>
            </w:r>
          </w:p>
          <w:p w14:paraId="2BF0AE2A" w14:textId="4368E01A" w:rsidR="00BA0661" w:rsidRDefault="00144EBB" w:rsidP="00144EBB">
            <w:pP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</w:t>
            </w: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SAG101</w:t>
            </w:r>
            <w:r w:rsidRPr="00144EB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3"/>
                <w:szCs w:val="24"/>
              </w:rPr>
              <w:t>GUS</w:t>
            </w:r>
          </w:p>
          <w:p w14:paraId="5410CC18" w14:textId="4B564418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WRKY70L-DT1-Bs</w:t>
            </w:r>
            <w:bookmarkEnd w:id="55"/>
            <w:bookmarkEnd w:id="56"/>
          </w:p>
          <w:bookmarkEnd w:id="57"/>
          <w:bookmarkEnd w:id="58"/>
          <w:p w14:paraId="237296A7" w14:textId="1FF8B383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WRKY70L-DT</w:t>
            </w:r>
            <w:r w:rsidR="00144EBB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2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-Bs</w:t>
            </w:r>
          </w:p>
          <w:p w14:paraId="7E0A47A7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bookmarkStart w:id="59" w:name="OLE_LINK124"/>
            <w:bookmarkStart w:id="60" w:name="OLE_LINK125"/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WRKY70L-DT1-F0</w:t>
            </w:r>
            <w:bookmarkEnd w:id="59"/>
            <w:bookmarkEnd w:id="60"/>
          </w:p>
          <w:p w14:paraId="6B6BBA57" w14:textId="6226F28F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i/>
                <w:color w:val="000000"/>
                <w:sz w:val="13"/>
                <w:szCs w:val="24"/>
                <w:shd w:val="pct15" w:color="auto" w:fill="FFFFFF"/>
              </w:rPr>
            </w:pP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MdWRKY70L-DT</w:t>
            </w:r>
            <w:r w:rsidR="006132BB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2</w:t>
            </w:r>
            <w:r w:rsidRPr="004C20EA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3"/>
                <w:szCs w:val="24"/>
              </w:rPr>
              <w:t>-R0</w:t>
            </w:r>
          </w:p>
        </w:tc>
        <w:tc>
          <w:tcPr>
            <w:tcW w:w="4961" w:type="dxa"/>
            <w:shd w:val="clear" w:color="auto" w:fill="FFFFFF" w:themeFill="background1"/>
          </w:tcPr>
          <w:p w14:paraId="1ED8925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CCTGGCGCGCCACTAGTGGATCCATGGGAACCAACCACAAGAGAC</w:t>
            </w:r>
            <w:proofErr w:type="spellEnd"/>
          </w:p>
          <w:p w14:paraId="7573F63D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  <w:p w14:paraId="7CBA770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CCTGGCGCGCCACTAGTGGATCCATGGGAACCAACCACAAGAGAC</w:t>
            </w:r>
            <w:proofErr w:type="spellEnd"/>
          </w:p>
          <w:p w14:paraId="1875EEFD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  <w:p w14:paraId="7F5E1B7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CCTGGCGCGCCACTAGTGGATCCATGGAGGGAGGAGGGCGATCGG</w:t>
            </w:r>
            <w:proofErr w:type="spellEnd"/>
          </w:p>
          <w:p w14:paraId="585100A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  <w:p w14:paraId="369388F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CCTGGCGCGCCACTAGTGGATCCATGGAGGGAGGAGGGCGATCGG</w:t>
            </w:r>
            <w:proofErr w:type="spellEnd"/>
          </w:p>
          <w:p w14:paraId="54F98A2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  <w:p w14:paraId="0436A72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ccatggctgatatcggatccATGGAGGGAGGAGGGCGA</w:t>
            </w:r>
            <w:proofErr w:type="spellEnd"/>
          </w:p>
          <w:p w14:paraId="3FB775F5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tctggttccgcgtggatccATGGAGGGAGGAGGGCGA</w:t>
            </w:r>
            <w:proofErr w:type="spellEnd"/>
          </w:p>
          <w:p w14:paraId="7C351C5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ccatggctgatatcggatccATGGGAACCAACCACAAGAGAC</w:t>
            </w:r>
            <w:proofErr w:type="spellEnd"/>
          </w:p>
          <w:p w14:paraId="1C8CCB0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tctggttccgcgtggatccATGGGAACCAACCACAAGAGAC</w:t>
            </w:r>
            <w:proofErr w:type="spellEnd"/>
          </w:p>
          <w:p w14:paraId="6055F04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GCTCGGTACCCGGGATCCATGGGAACCAACCACAAGAGAC</w:t>
            </w:r>
            <w:proofErr w:type="spellEnd"/>
          </w:p>
          <w:p w14:paraId="5BF0F0F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CCGGGGCGGTACCATGGAGGGAGGAGGGCGATCGG</w:t>
            </w:r>
            <w:proofErr w:type="spellEnd"/>
          </w:p>
          <w:p w14:paraId="4558637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GGGAACCAACCACAAGAGAC</w:t>
            </w:r>
            <w:proofErr w:type="spellEnd"/>
          </w:p>
          <w:p w14:paraId="6AED5147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TCATCGGC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GAT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ATCCCAGGG</w:t>
            </w:r>
            <w:proofErr w:type="spellEnd"/>
          </w:p>
          <w:p w14:paraId="2D540AB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GGGAACCAACCACAAGAG</w:t>
            </w:r>
            <w:proofErr w:type="spellEnd"/>
          </w:p>
          <w:p w14:paraId="0C2B634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GTCCCAGGATTAGAATGATTAGGC</w:t>
            </w:r>
            <w:proofErr w:type="spellEnd"/>
          </w:p>
          <w:p w14:paraId="778B492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ggccccccctcgaggtcgacACACGCAAACGTACAAAAGAAGAC</w:t>
            </w:r>
            <w:proofErr w:type="spellEnd"/>
          </w:p>
          <w:p w14:paraId="3581E171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ggccccccctcgaggtcgacAACTAATTAAATAGTTGGTGGTGCATC</w:t>
            </w:r>
            <w:proofErr w:type="spellEnd"/>
          </w:p>
          <w:p w14:paraId="52B26D2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GGGGACGAGCTCGGTACCATGGTTTCGTTTACTCCCAAGAAC</w:t>
            </w:r>
            <w:proofErr w:type="spellEnd"/>
          </w:p>
          <w:p w14:paraId="2212B82E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gaacacgggggacgagctcATGGTTTCGTTTACTCCCAAGAAC</w:t>
            </w:r>
            <w:proofErr w:type="spellEnd"/>
          </w:p>
          <w:p w14:paraId="433080F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GGGGACGAGCTCGGTACCATGAACATGAAGAGAAGCATCGCA</w:t>
            </w:r>
            <w:proofErr w:type="spellEnd"/>
          </w:p>
          <w:p w14:paraId="36D0962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gaacacgggggacgagctcATGAACATGAAGAGAAGCATCGCA</w:t>
            </w:r>
            <w:proofErr w:type="spellEnd"/>
          </w:p>
          <w:p w14:paraId="7B1CBA11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gagtaaggttaccgaattcCCCGCAACAGCGCAGCGCAA</w:t>
            </w:r>
            <w:proofErr w:type="spellEnd"/>
          </w:p>
          <w:p w14:paraId="181B19F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gagtaaggttaccgaattcCGGAGGTCATCGAGCCAGCC</w:t>
            </w:r>
            <w:proofErr w:type="spellEnd"/>
          </w:p>
          <w:p w14:paraId="62BFA88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tgatacatatgcccgtcgacATGGGAACCAACCACAAGAGAC</w:t>
            </w:r>
            <w:proofErr w:type="spellEnd"/>
          </w:p>
          <w:p w14:paraId="6DB19C7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tgatacatatgcccgtcgacATGGAGGGAGGAGGGCGA</w:t>
            </w:r>
            <w:proofErr w:type="spellEnd"/>
          </w:p>
          <w:p w14:paraId="51CD1F8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gagtaaggttaccgaattcAACCCACTCACGTACCAAACCA</w:t>
            </w:r>
            <w:proofErr w:type="spellEnd"/>
          </w:p>
          <w:p w14:paraId="453F803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ctctagaactagtggatccATGGGAACCAACCACAAGAGAC</w:t>
            </w:r>
            <w:proofErr w:type="spellEnd"/>
          </w:p>
          <w:p w14:paraId="3025C533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accagattacgctcatatgATGGGAACCAACCACAAGAGAC</w:t>
            </w:r>
            <w:proofErr w:type="spellEnd"/>
          </w:p>
          <w:p w14:paraId="340AF07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agaggaggacctgcatatgATGGGAACCAACCACAAGAGAC</w:t>
            </w:r>
            <w:proofErr w:type="spellEnd"/>
          </w:p>
          <w:p w14:paraId="22B9101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accagattacgctcatatgATGGAGGGAGGAGGGCGA</w:t>
            </w:r>
            <w:proofErr w:type="spellEnd"/>
          </w:p>
          <w:p w14:paraId="30AB98B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agaggaggacctgcatatgATGGAGGGAGGAGGGCGATCGG</w:t>
            </w:r>
            <w:proofErr w:type="spellEnd"/>
          </w:p>
          <w:p w14:paraId="420EE4E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24"/>
              </w:rPr>
              <w:t>C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TCAGAGACTGGTTTTATGACTGCGTAT</w:t>
            </w:r>
            <w:proofErr w:type="spellEnd"/>
          </w:p>
          <w:p w14:paraId="131F5CD8" w14:textId="3946EF83" w:rsidR="00BA0661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TACCAATTAATTACAAAGCCC</w:t>
            </w:r>
            <w:proofErr w:type="spellEnd"/>
          </w:p>
          <w:p w14:paraId="78934ABD" w14:textId="698C5F58" w:rsidR="00BA0661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CTTTTGATTGGTGAGACAAAG</w:t>
            </w:r>
            <w:proofErr w:type="spellEnd"/>
          </w:p>
          <w:p w14:paraId="3B224E58" w14:textId="239686A2" w:rsidR="00BA0661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atgaccatgattacgaattcAACTAATTAAATAGTTGGTGGTGCATC</w:t>
            </w:r>
            <w:proofErr w:type="spellEnd"/>
          </w:p>
          <w:p w14:paraId="41491EBB" w14:textId="5F83EF9E" w:rsidR="00BA0661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atgaccatgattacgaattcACACGCAAACGTACAAAAGAAGAC</w:t>
            </w:r>
            <w:proofErr w:type="spellEnd"/>
          </w:p>
          <w:p w14:paraId="5070106A" w14:textId="2E244A74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ATAT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GGTCTC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T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GCTACATGAAGGCCAGAAGA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T</w:t>
            </w:r>
            <w:proofErr w:type="spellEnd"/>
          </w:p>
          <w:p w14:paraId="7632899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</w:p>
          <w:p w14:paraId="0BD4A8C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G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GCTACATGAAGGCCAGAAGA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TTTAGAGCTAGAAATAGC</w:t>
            </w:r>
            <w:proofErr w:type="spellEnd"/>
          </w:p>
        </w:tc>
        <w:tc>
          <w:tcPr>
            <w:tcW w:w="4448" w:type="dxa"/>
            <w:shd w:val="clear" w:color="auto" w:fill="FFFFFF" w:themeFill="background1"/>
          </w:tcPr>
          <w:p w14:paraId="785C25D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GGAGCGGTACCCTCGAGGTCGACTAGGAAACTCTCAAAATTAAAATCTTCC</w:t>
            </w:r>
            <w:proofErr w:type="spellEnd"/>
          </w:p>
          <w:p w14:paraId="0225C9B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GGAGCGGTACCCTCGAGGTCGACTAGGAAACTCTCAAAATTAAAATCTTCC</w:t>
            </w:r>
            <w:proofErr w:type="spellEnd"/>
          </w:p>
          <w:p w14:paraId="7EB7FB9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GGAGCGGTACCCTCGAGGTCGACCTGTCGCTGGTACTCGGGGTTAAAT</w:t>
            </w:r>
            <w:proofErr w:type="spellEnd"/>
          </w:p>
          <w:p w14:paraId="733BE41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GGAGCGGTACCCTCGAGGTCGACCTGTCGCTGGTACTCGGGGTTAAAT</w:t>
            </w:r>
            <w:proofErr w:type="spellEnd"/>
          </w:p>
          <w:p w14:paraId="5BA935A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ccatggctgatatcggatccATGGAGGGAGGAGGGCGA</w:t>
            </w:r>
            <w:proofErr w:type="spellEnd"/>
          </w:p>
          <w:p w14:paraId="057CC4B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tcgagtcgacccgggaattcCTGTCGCTGGTACTCGGGG</w:t>
            </w:r>
            <w:proofErr w:type="spellEnd"/>
          </w:p>
          <w:p w14:paraId="1E92F03B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tgtcgacggagctcgaattcTAGGAAACTCTCAAAATTAAAATCTTCC</w:t>
            </w:r>
            <w:proofErr w:type="spellEnd"/>
          </w:p>
          <w:p w14:paraId="0616BBD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tcgagtcgacccgggaattcTAGGAAACTCTCAAAATTAAAATCTTCC</w:t>
            </w:r>
            <w:proofErr w:type="spellEnd"/>
          </w:p>
          <w:p w14:paraId="312FCCC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AGATCTGGTCGACTAGGAAACTCTCAAAATTAAAATCTTCC</w:t>
            </w:r>
            <w:proofErr w:type="spellEnd"/>
          </w:p>
          <w:p w14:paraId="11CF498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TGCAGGTCGACCTGTCGCTGGTACTCGGGGTTAAAT</w:t>
            </w:r>
            <w:proofErr w:type="spellEnd"/>
          </w:p>
          <w:p w14:paraId="5843AC95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GGGAACCAACCACAAGAGAC</w:t>
            </w:r>
            <w:proofErr w:type="spellEnd"/>
          </w:p>
          <w:p w14:paraId="3740BE5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CCTGGGATTATCGCCGATGATC</w:t>
            </w:r>
            <w:proofErr w:type="spellEnd"/>
          </w:p>
          <w:p w14:paraId="49D33D97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GATCCTCATGGCCATCA</w:t>
            </w:r>
            <w:proofErr w:type="spellEnd"/>
          </w:p>
          <w:p w14:paraId="47EE9AD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TGATGGATCGAAAGAAGAGGGCT</w:t>
            </w:r>
            <w:proofErr w:type="spellEnd"/>
          </w:p>
          <w:p w14:paraId="27B7849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ctctagaactagtggatccCGCTGTTGATCGTGAAGCG</w:t>
            </w:r>
            <w:proofErr w:type="spellEnd"/>
          </w:p>
          <w:p w14:paraId="4666AE8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ctctagaactagtggatccACACAAGAGTTTGTGTAAAATGAGGAT</w:t>
            </w:r>
            <w:proofErr w:type="spellEnd"/>
          </w:p>
          <w:p w14:paraId="6C42862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CATGGTGTCGACTCTAGATAGACCAGCAAGAACTGAGACCCC</w:t>
            </w:r>
            <w:proofErr w:type="spellEnd"/>
          </w:p>
          <w:p w14:paraId="4F214B7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catagctaatctgggatccTAGACCAGCAAGAACTGAGACCCC</w:t>
            </w:r>
            <w:proofErr w:type="spellEnd"/>
          </w:p>
          <w:p w14:paraId="4B5961E9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GGGGACGAGCTCGGTACCATGAACATGAAGAGAAGCATCGCA</w:t>
            </w:r>
            <w:proofErr w:type="spellEnd"/>
          </w:p>
          <w:p w14:paraId="3F0DF246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gcatagctaatctgggatccGAAAAACCCAACAAGTGGAGCTGC</w:t>
            </w:r>
            <w:proofErr w:type="spellEnd"/>
          </w:p>
          <w:p w14:paraId="15143DFA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gacgcgtgagctcggtaccTAGACCAGCAAGAACTGAGACCCCATCGGC</w:t>
            </w:r>
            <w:proofErr w:type="spellEnd"/>
          </w:p>
          <w:p w14:paraId="449A4B6E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gacgcgtgagctcggtaccGAAAAACCCAACAAGTGGAGCTGCTTTCCC</w:t>
            </w:r>
            <w:proofErr w:type="spellEnd"/>
          </w:p>
          <w:p w14:paraId="6E4C89D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agaattcggtacccccgggTAGGAAACTCTCAAAATTAAAATCTTCC</w:t>
            </w:r>
            <w:proofErr w:type="spellEnd"/>
          </w:p>
          <w:p w14:paraId="0951A10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cagaattcggtacccccgggCTGTCGCTGGTACTCGGGG</w:t>
            </w:r>
            <w:proofErr w:type="spellEnd"/>
          </w:p>
          <w:p w14:paraId="1B9B56C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gacgcgtgagctcggtaccCTCAAAATTAATAGACTTCACCACATAATC</w:t>
            </w:r>
            <w:proofErr w:type="spellEnd"/>
          </w:p>
          <w:p w14:paraId="315D8E00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tcgacggtatcgataagcttTAGGAAACTCTCAAAATTAAAATCTTCC</w:t>
            </w:r>
            <w:proofErr w:type="spellEnd"/>
          </w:p>
          <w:p w14:paraId="6D1D712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gctcgagctcgatggatccTAGGAAACTCTCAAAATTAAAATCTTCC</w:t>
            </w:r>
            <w:proofErr w:type="spellEnd"/>
          </w:p>
          <w:p w14:paraId="1D8C1A7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cgctgcaggtcgacggatccTAGGAAACTCTCAAAATTAAAATCTTCC</w:t>
            </w:r>
            <w:proofErr w:type="spellEnd"/>
          </w:p>
          <w:p w14:paraId="22DF89B7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gctcgagctcgatggatccCTGTCGCTGGTACTCGGGG</w:t>
            </w:r>
            <w:proofErr w:type="spellEnd"/>
          </w:p>
          <w:p w14:paraId="74B3067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cgctgcaggtcgacggatccCTGTCGCTGGTACTCGGGG</w:t>
            </w:r>
            <w:proofErr w:type="spellEnd"/>
          </w:p>
          <w:p w14:paraId="130B42DF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 w:hint="eastAsia"/>
                <w:bCs/>
                <w:color w:val="000000"/>
                <w:sz w:val="13"/>
                <w:szCs w:val="24"/>
              </w:rPr>
              <w:t>A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ACGCAGTCATAAAACCAGTCTCTGAGG</w:t>
            </w:r>
            <w:proofErr w:type="spellEnd"/>
          </w:p>
          <w:p w14:paraId="32111771" w14:textId="3319F33B" w:rsidR="008D7039" w:rsidRPr="004C20EA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TACTGCAGAACTAGTCTGCAGTG</w:t>
            </w:r>
            <w:proofErr w:type="spellEnd"/>
          </w:p>
          <w:p w14:paraId="276488DB" w14:textId="0D2346C5" w:rsidR="00BA0661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AGGATCGGAGGAGTTTGAAG</w:t>
            </w:r>
            <w:proofErr w:type="spellEnd"/>
          </w:p>
          <w:p w14:paraId="5F3E2F4E" w14:textId="09D9DEBE" w:rsidR="00BA0661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ggtcgactctagaggatccACACAAGAGTTTGTGTAAAATGAGGAT</w:t>
            </w:r>
            <w:proofErr w:type="spellEnd"/>
          </w:p>
          <w:p w14:paraId="5A89674D" w14:textId="53533A91" w:rsidR="00BA0661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ggtcgactctagaggatccCGCTGTTGATCGTGAAGCG</w:t>
            </w:r>
            <w:proofErr w:type="spellEnd"/>
          </w:p>
          <w:p w14:paraId="683919F0" w14:textId="77777777" w:rsidR="00144EBB" w:rsidRPr="00144EBB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</w:p>
          <w:p w14:paraId="54BD06E4" w14:textId="5A944C79" w:rsidR="008D7039" w:rsidRPr="004C20EA" w:rsidRDefault="00144EBB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TTATT</w:t>
            </w:r>
            <w:r w:rsidRPr="00144EBB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GGTCTC</w:t>
            </w:r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GAAAC</w:t>
            </w:r>
            <w:r w:rsidRPr="00144EBB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CCAAGACACGATCTCCGTAC</w:t>
            </w:r>
            <w:r w:rsidRPr="00144EBB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A</w:t>
            </w:r>
            <w:proofErr w:type="spellEnd"/>
          </w:p>
          <w:p w14:paraId="72BE458C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  <w:p w14:paraId="087EFB35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</w:pPr>
            <w:proofErr w:type="spellStart"/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AAC</w:t>
            </w:r>
            <w:r w:rsidRPr="004C20EA">
              <w:rPr>
                <w:rFonts w:ascii="Times New Roman" w:eastAsia="宋体" w:hAnsi="Times New Roman" w:cs="Times New Roman"/>
                <w:bCs/>
                <w:color w:val="FF0000"/>
                <w:sz w:val="13"/>
                <w:szCs w:val="24"/>
              </w:rPr>
              <w:t>CCAAGACACGATCTCCGTAC</w:t>
            </w:r>
            <w:r w:rsidRPr="004C20EA"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</w:rPr>
              <w:t>CAATCTCTTAGTCGACTCTAC</w:t>
            </w:r>
            <w:proofErr w:type="spellEnd"/>
          </w:p>
        </w:tc>
      </w:tr>
      <w:tr w:rsidR="008D7039" w:rsidRPr="004C20EA" w14:paraId="3616C09B" w14:textId="77777777" w:rsidTr="008D7039">
        <w:trPr>
          <w:trHeight w:val="56"/>
        </w:trPr>
        <w:tc>
          <w:tcPr>
            <w:tcW w:w="1843" w:type="dxa"/>
            <w:shd w:val="clear" w:color="auto" w:fill="FFFFFF" w:themeFill="background1"/>
          </w:tcPr>
          <w:p w14:paraId="318F83C8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</w:tc>
        <w:tc>
          <w:tcPr>
            <w:tcW w:w="4961" w:type="dxa"/>
            <w:shd w:val="clear" w:color="auto" w:fill="FFFFFF" w:themeFill="background1"/>
          </w:tcPr>
          <w:p w14:paraId="69BF4E12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</w:tc>
        <w:tc>
          <w:tcPr>
            <w:tcW w:w="4448" w:type="dxa"/>
            <w:shd w:val="clear" w:color="auto" w:fill="FFFFFF" w:themeFill="background1"/>
          </w:tcPr>
          <w:p w14:paraId="6B22EE24" w14:textId="77777777" w:rsidR="008D7039" w:rsidRPr="004C20EA" w:rsidRDefault="008D7039" w:rsidP="008D7039">
            <w:pPr>
              <w:rPr>
                <w:rFonts w:ascii="Times New Roman" w:eastAsia="宋体" w:hAnsi="Times New Roman" w:cs="Times New Roman"/>
                <w:bCs/>
                <w:color w:val="000000"/>
                <w:sz w:val="13"/>
                <w:szCs w:val="24"/>
                <w:shd w:val="pct15" w:color="auto" w:fill="FFFFFF"/>
              </w:rPr>
            </w:pPr>
          </w:p>
        </w:tc>
      </w:tr>
    </w:tbl>
    <w:p w14:paraId="0337524F" w14:textId="7C5D53DF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2367948B" w14:textId="57BA4CB8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211E1FD6" w14:textId="1BB82B49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0361617F" w14:textId="49E5EDAC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14DBC397" w14:textId="4DEB451B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55C70110" w14:textId="4E809E00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373A4203" w14:textId="51034907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06156684" w14:textId="7E0A88AD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752A53EC" w14:textId="73E28755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546EB8CC" w14:textId="36B439C2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3B18A48A" w14:textId="3B6D0C8A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6186CBC5" w14:textId="0B4422E8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4FFBC5B1" w14:textId="08DC05F9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7BDDDFCB" w14:textId="09DF73BF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5C6829BF" w14:textId="2316698B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2DDBB537" w14:textId="60C3CFE7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530BB15A" w14:textId="029F9AC6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40013F93" w14:textId="0AF0B33D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4F18E48E" w14:textId="0904FAAC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1F115F38" w14:textId="787EACCD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2EB81CED" w14:textId="683A6BAA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2441421C" w14:textId="7691EE7B" w:rsidR="008D7039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5776DB5E" w14:textId="77777777" w:rsidR="008D7039" w:rsidRPr="00DB3FCC" w:rsidRDefault="008D7039" w:rsidP="004C20EA">
      <w:pPr>
        <w:widowControl/>
        <w:jc w:val="left"/>
        <w:rPr>
          <w:rFonts w:ascii="Times New Roman" w:eastAsia="宋体" w:hAnsi="Times New Roman" w:cs="Times New Roman"/>
          <w:color w:val="231F20"/>
          <w:sz w:val="24"/>
          <w:szCs w:val="24"/>
        </w:rPr>
      </w:pPr>
    </w:p>
    <w:p w14:paraId="435FDBDC" w14:textId="323071DA" w:rsidR="004C20EA" w:rsidRPr="004C20EA" w:rsidRDefault="004C20EA" w:rsidP="004C20EA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4"/>
        </w:rPr>
      </w:pPr>
    </w:p>
    <w:p w14:paraId="55F7E9AF" w14:textId="77777777" w:rsidR="004C20EA" w:rsidRPr="004C20EA" w:rsidRDefault="004C20EA" w:rsidP="00C60D2F">
      <w:pPr>
        <w:ind w:left="420" w:hanging="420"/>
      </w:pPr>
    </w:p>
    <w:sectPr w:rsidR="004C20EA" w:rsidRPr="004C2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FE1DE6" w14:textId="77777777" w:rsidR="008E6BAC" w:rsidRDefault="008E6BAC" w:rsidP="00D657BC">
      <w:r>
        <w:separator/>
      </w:r>
    </w:p>
  </w:endnote>
  <w:endnote w:type="continuationSeparator" w:id="0">
    <w:p w14:paraId="24945C2A" w14:textId="77777777" w:rsidR="008E6BAC" w:rsidRDefault="008E6BAC" w:rsidP="00D65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B3CCA1" w14:textId="77777777" w:rsidR="008E6BAC" w:rsidRDefault="008E6BAC" w:rsidP="00D657BC">
      <w:r>
        <w:separator/>
      </w:r>
    </w:p>
  </w:footnote>
  <w:footnote w:type="continuationSeparator" w:id="0">
    <w:p w14:paraId="4173DA4A" w14:textId="77777777" w:rsidR="008E6BAC" w:rsidRDefault="008E6BAC" w:rsidP="00D65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A8"/>
    <w:rsid w:val="00144EBB"/>
    <w:rsid w:val="00186A39"/>
    <w:rsid w:val="001F74A8"/>
    <w:rsid w:val="00202567"/>
    <w:rsid w:val="002B7F25"/>
    <w:rsid w:val="002D1A6C"/>
    <w:rsid w:val="0030211B"/>
    <w:rsid w:val="004C20EA"/>
    <w:rsid w:val="00511BF5"/>
    <w:rsid w:val="005426C5"/>
    <w:rsid w:val="006132BB"/>
    <w:rsid w:val="007362A8"/>
    <w:rsid w:val="00800940"/>
    <w:rsid w:val="00890688"/>
    <w:rsid w:val="008D7039"/>
    <w:rsid w:val="008E6BAC"/>
    <w:rsid w:val="00A80B62"/>
    <w:rsid w:val="00B856C5"/>
    <w:rsid w:val="00BA0661"/>
    <w:rsid w:val="00BE71B2"/>
    <w:rsid w:val="00C511E0"/>
    <w:rsid w:val="00C60D2F"/>
    <w:rsid w:val="00CA7FC8"/>
    <w:rsid w:val="00D657BC"/>
    <w:rsid w:val="00D85A93"/>
    <w:rsid w:val="00E32FF5"/>
    <w:rsid w:val="00FB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1D088"/>
  <w15:chartTrackingRefBased/>
  <w15:docId w15:val="{B55D9D40-EEED-48F4-8B02-7A1185CC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60D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65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57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5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57BC"/>
    <w:rPr>
      <w:sz w:val="18"/>
      <w:szCs w:val="18"/>
    </w:rPr>
  </w:style>
  <w:style w:type="table" w:styleId="a8">
    <w:name w:val="Table Grid"/>
    <w:basedOn w:val="a1"/>
    <w:uiPriority w:val="59"/>
    <w:rsid w:val="004C2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59"/>
    <w:rsid w:val="004C2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8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172</Words>
  <Characters>6687</Characters>
  <Application>Microsoft Office Word</Application>
  <DocSecurity>0</DocSecurity>
  <Lines>55</Lines>
  <Paragraphs>15</Paragraphs>
  <ScaleCrop>false</ScaleCrop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辉</dc:creator>
  <cp:keywords/>
  <dc:description/>
  <cp:lastModifiedBy>王辉</cp:lastModifiedBy>
  <cp:revision>8</cp:revision>
  <dcterms:created xsi:type="dcterms:W3CDTF">2024-10-24T11:15:00Z</dcterms:created>
  <dcterms:modified xsi:type="dcterms:W3CDTF">2025-01-18T08:38:00Z</dcterms:modified>
</cp:coreProperties>
</file>